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4756C" w14:textId="07FDE626" w:rsidR="00D85C26" w:rsidRDefault="00D85C26" w:rsidP="00505D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5C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0512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14CA5">
        <w:rPr>
          <w:rFonts w:ascii="Times New Roman" w:hAnsi="Times New Roman" w:cs="Times New Roman"/>
          <w:b/>
          <w:sz w:val="24"/>
          <w:szCs w:val="24"/>
          <w:lang w:val="en-US"/>
        </w:rPr>
        <w:t>ables 4</w:t>
      </w:r>
    </w:p>
    <w:p w14:paraId="71B99190" w14:textId="77777777" w:rsidR="007F3AE3" w:rsidRDefault="007F3AE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4825"/>
        <w:gridCol w:w="1317"/>
      </w:tblGrid>
      <w:tr w:rsidR="006860D1" w:rsidRPr="000A5C45" w14:paraId="12205A03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7123FA3" w14:textId="77777777" w:rsidR="006860D1" w:rsidRPr="007F3AE3" w:rsidRDefault="006860D1" w:rsidP="00D14C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</w:t>
            </w:r>
            <w:r w:rsid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D14CA5" w:rsidRP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ocytes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 w:rsid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 w:rsid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="007F3AE3" w:rsidRPr="007F3AE3">
              <w:rPr>
                <w:lang w:val="en-US"/>
              </w:rPr>
              <w:t xml:space="preserve"> </w:t>
            </w:r>
            <w:r w:rsidR="007F3AE3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 w:rsid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860D1" w:rsidRPr="006860D1" w14:paraId="0BAEC23B" w14:textId="77777777" w:rsidTr="004B25E5">
        <w:trPr>
          <w:trHeight w:val="288"/>
        </w:trPr>
        <w:tc>
          <w:tcPr>
            <w:tcW w:w="0" w:type="auto"/>
            <w:vAlign w:val="center"/>
          </w:tcPr>
          <w:p w14:paraId="7E29DA10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269F81C3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41E9AF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6860D1" w:rsidRPr="006860D1" w14:paraId="0CB9B894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5E1B3D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7C9C8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14B03C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52</w:t>
            </w:r>
          </w:p>
        </w:tc>
      </w:tr>
      <w:tr w:rsidR="006860D1" w:rsidRPr="006860D1" w14:paraId="1CE9C69B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EAC3E1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697ED6" w14:textId="77777777" w:rsidR="006860D1" w:rsidRPr="007F3AE3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338107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39</w:t>
            </w:r>
          </w:p>
        </w:tc>
      </w:tr>
      <w:tr w:rsidR="006860D1" w:rsidRPr="006860D1" w14:paraId="330D6C9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74F2B6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0181E" w14:textId="77777777" w:rsidR="006860D1" w:rsidRPr="007F3AE3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6FA153C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63</w:t>
            </w:r>
          </w:p>
        </w:tc>
      </w:tr>
      <w:tr w:rsidR="006860D1" w:rsidRPr="006860D1" w14:paraId="3C95EE5D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B0BB6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D0375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B0A7E23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36</w:t>
            </w:r>
          </w:p>
        </w:tc>
      </w:tr>
      <w:tr w:rsidR="006860D1" w:rsidRPr="006860D1" w14:paraId="428BA57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E643F8" w14:textId="77777777" w:rsidR="006860D1" w:rsidRPr="006860D1" w:rsidRDefault="006860D1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A674C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E99F28" w14:textId="77777777" w:rsidR="006860D1" w:rsidRPr="006860D1" w:rsidRDefault="007F3AE3" w:rsidP="00A03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36</w:t>
            </w:r>
          </w:p>
        </w:tc>
      </w:tr>
    </w:tbl>
    <w:p w14:paraId="02586BBB" w14:textId="77777777" w:rsidR="006860D1" w:rsidRDefault="006860D1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2984B5" w14:textId="77777777" w:rsidR="004B25E5" w:rsidRDefault="004B25E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D4C7D4" w14:textId="77777777" w:rsidR="007F3AE3" w:rsidRDefault="007F3AE3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5043"/>
        <w:gridCol w:w="1268"/>
      </w:tblGrid>
      <w:tr w:rsidR="007F3AE3" w:rsidRPr="000A5C45" w14:paraId="69A650B1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22030A13" w14:textId="77777777" w:rsidR="007F3AE3" w:rsidRPr="007F3AE3" w:rsidRDefault="007F3AE3" w:rsidP="00D14C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2 –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D14CA5" w:rsidRP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ocytes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7F3AE3" w:rsidRPr="006860D1" w14:paraId="2E0A81E4" w14:textId="77777777" w:rsidTr="004B25E5">
        <w:trPr>
          <w:trHeight w:val="288"/>
        </w:trPr>
        <w:tc>
          <w:tcPr>
            <w:tcW w:w="0" w:type="auto"/>
            <w:vAlign w:val="center"/>
          </w:tcPr>
          <w:p w14:paraId="2C7295AE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42E505F5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22685C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7F3AE3" w:rsidRPr="006860D1" w14:paraId="0B9BE6D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25D3F4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412676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6D4925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63</w:t>
            </w:r>
          </w:p>
        </w:tc>
      </w:tr>
      <w:tr w:rsidR="007F3AE3" w:rsidRPr="006860D1" w14:paraId="51FDB87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363C6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47A06F" w14:textId="77777777" w:rsidR="007F3AE3" w:rsidRPr="007F3AE3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0E2A5C1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68</w:t>
            </w:r>
          </w:p>
        </w:tc>
      </w:tr>
      <w:tr w:rsidR="007F3AE3" w:rsidRPr="006860D1" w14:paraId="6223AB47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9FDBB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79C43" w14:textId="77777777" w:rsidR="007F3AE3" w:rsidRPr="007F3AE3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22B26C" w14:textId="77777777" w:rsidR="007F3AE3" w:rsidRPr="006860D1" w:rsidRDefault="007F3AE3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55</w:t>
            </w:r>
          </w:p>
        </w:tc>
      </w:tr>
      <w:tr w:rsidR="007F3AE3" w:rsidRPr="006860D1" w14:paraId="1F0EA7D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EBF07" w14:textId="77777777" w:rsidR="007F3AE3" w:rsidRPr="006860D1" w:rsidRDefault="007F3AE3" w:rsidP="007F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32929" w14:textId="77777777" w:rsidR="007F3AE3" w:rsidRPr="006860D1" w:rsidRDefault="007F3AE3" w:rsidP="007F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6EFDE2" w14:textId="77777777" w:rsidR="007F3AE3" w:rsidRPr="006860D1" w:rsidRDefault="007F3AE3" w:rsidP="007F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38</w:t>
            </w:r>
          </w:p>
        </w:tc>
      </w:tr>
      <w:tr w:rsidR="007F3AE3" w:rsidRPr="006860D1" w14:paraId="6E74106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98354" w14:textId="77777777" w:rsidR="007F3AE3" w:rsidRPr="006860D1" w:rsidRDefault="007F3AE3" w:rsidP="007F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3FE509" w14:textId="77777777" w:rsidR="007F3AE3" w:rsidRPr="006860D1" w:rsidRDefault="007F3AE3" w:rsidP="007F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427AF7" w14:textId="77777777" w:rsidR="007F3AE3" w:rsidRPr="006860D1" w:rsidRDefault="007F3AE3" w:rsidP="007F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38</w:t>
            </w:r>
          </w:p>
        </w:tc>
      </w:tr>
    </w:tbl>
    <w:p w14:paraId="75A5FB82" w14:textId="77777777" w:rsidR="007F3AE3" w:rsidRDefault="007F3AE3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BAEA987" w14:textId="77777777" w:rsidR="00831540" w:rsidRDefault="0083154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AA9142" w14:textId="77777777" w:rsidR="00831540" w:rsidRDefault="0083154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4825"/>
        <w:gridCol w:w="1317"/>
      </w:tblGrid>
      <w:tr w:rsidR="00831540" w:rsidRPr="000A5C45" w14:paraId="574B360A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1D1C0727" w14:textId="6F461F76" w:rsidR="00831540" w:rsidRPr="007F3AE3" w:rsidRDefault="00831540" w:rsidP="00E34E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3 –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aving Granul</w:t>
            </w:r>
            <w:r w:rsidR="00D14CA5" w:rsidRP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ytes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31540" w:rsidRPr="006860D1" w14:paraId="131EAE18" w14:textId="77777777" w:rsidTr="004B25E5">
        <w:trPr>
          <w:trHeight w:val="288"/>
        </w:trPr>
        <w:tc>
          <w:tcPr>
            <w:tcW w:w="0" w:type="auto"/>
            <w:vAlign w:val="center"/>
          </w:tcPr>
          <w:p w14:paraId="7B64F36C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6ADB759C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3BD9C9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831540" w:rsidRPr="006860D1" w14:paraId="09A7B75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9796F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844755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B17A25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52</w:t>
            </w:r>
          </w:p>
        </w:tc>
      </w:tr>
      <w:tr w:rsidR="00831540" w:rsidRPr="006860D1" w14:paraId="509FD6DA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31F6B4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D2064C" w14:textId="77777777" w:rsidR="00831540" w:rsidRPr="007F3AE3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486037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39</w:t>
            </w:r>
          </w:p>
        </w:tc>
      </w:tr>
      <w:tr w:rsidR="00831540" w:rsidRPr="006860D1" w14:paraId="66863E0E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023DDE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0C3654" w14:textId="77777777" w:rsidR="00831540" w:rsidRPr="007F3AE3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8D15B2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63</w:t>
            </w:r>
          </w:p>
        </w:tc>
      </w:tr>
      <w:tr w:rsidR="00831540" w:rsidRPr="006860D1" w14:paraId="617CB015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078A9C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D4F41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B61628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36</w:t>
            </w:r>
          </w:p>
        </w:tc>
      </w:tr>
      <w:tr w:rsidR="00831540" w:rsidRPr="006860D1" w14:paraId="19D1A5B4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7BEE46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0A256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108BD7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36</w:t>
            </w:r>
          </w:p>
        </w:tc>
      </w:tr>
    </w:tbl>
    <w:p w14:paraId="1ACEA1C4" w14:textId="77777777" w:rsidR="00831540" w:rsidRDefault="0083154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209899" w14:textId="77777777" w:rsidR="00831540" w:rsidRDefault="0083154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18AE87E" w14:textId="77777777" w:rsidR="00831540" w:rsidRDefault="0083154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5043"/>
        <w:gridCol w:w="1268"/>
      </w:tblGrid>
      <w:tr w:rsidR="00831540" w:rsidRPr="000A5C45" w14:paraId="77F34220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9060B7A" w14:textId="77777777" w:rsidR="00831540" w:rsidRPr="007F3AE3" w:rsidRDefault="00831540" w:rsidP="00D14C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4 –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aving Granul</w:t>
            </w:r>
            <w:r w:rsidR="00D14CA5" w:rsidRP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ytes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31540" w:rsidRPr="006860D1" w14:paraId="47CEC49F" w14:textId="77777777" w:rsidTr="004B25E5">
        <w:trPr>
          <w:trHeight w:val="288"/>
        </w:trPr>
        <w:tc>
          <w:tcPr>
            <w:tcW w:w="0" w:type="auto"/>
            <w:vAlign w:val="center"/>
          </w:tcPr>
          <w:p w14:paraId="4A3CBABD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16D4BAE8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130C60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831540" w:rsidRPr="006860D1" w14:paraId="2949EB8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9EA71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3D35C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2502FE4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14C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</w:tr>
      <w:tr w:rsidR="00831540" w:rsidRPr="006860D1" w14:paraId="3827E9F7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DB8F8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DBF89" w14:textId="77777777" w:rsidR="00831540" w:rsidRPr="007F3AE3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679C282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68</w:t>
            </w:r>
          </w:p>
        </w:tc>
      </w:tr>
      <w:tr w:rsidR="00831540" w:rsidRPr="006860D1" w14:paraId="51F0983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78291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8ECB6" w14:textId="77777777" w:rsidR="00831540" w:rsidRPr="007F3AE3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4DDBA7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55</w:t>
            </w:r>
          </w:p>
        </w:tc>
      </w:tr>
      <w:tr w:rsidR="00831540" w:rsidRPr="006860D1" w14:paraId="397E179A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B79D4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D6E51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28DEB06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38</w:t>
            </w:r>
          </w:p>
        </w:tc>
      </w:tr>
      <w:tr w:rsidR="00831540" w:rsidRPr="006860D1" w14:paraId="19B35B40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5C414B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1A5A0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47BBAA1" w14:textId="77777777" w:rsidR="00831540" w:rsidRPr="006860D1" w:rsidRDefault="0083154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38</w:t>
            </w:r>
          </w:p>
        </w:tc>
      </w:tr>
    </w:tbl>
    <w:p w14:paraId="10C078E6" w14:textId="77777777" w:rsidR="00593138" w:rsidRDefault="00593138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EAD071" w14:textId="77777777" w:rsidR="00892915" w:rsidRDefault="0089291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4B646E" w14:textId="77777777" w:rsidR="00892915" w:rsidRDefault="0089291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892915" w:rsidRPr="000A5C45" w14:paraId="7B155F0C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858A095" w14:textId="77777777" w:rsidR="00892915" w:rsidRPr="007F3AE3" w:rsidRDefault="00892915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5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D14CA5" w:rsidRP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proteins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92915" w:rsidRPr="006860D1" w14:paraId="02ED2857" w14:textId="77777777" w:rsidTr="004B25E5">
        <w:trPr>
          <w:trHeight w:val="288"/>
        </w:trPr>
        <w:tc>
          <w:tcPr>
            <w:tcW w:w="0" w:type="auto"/>
            <w:vAlign w:val="center"/>
          </w:tcPr>
          <w:p w14:paraId="7DEC575A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6EE00B9B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2A3983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892915" w:rsidRPr="006860D1" w14:paraId="3ECCB6F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14B99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2E1D0E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1D5EDA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150</w:t>
            </w:r>
          </w:p>
        </w:tc>
      </w:tr>
      <w:tr w:rsidR="00892915" w:rsidRPr="00892915" w14:paraId="125E42BE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9360D8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F70CC6" w14:textId="77777777" w:rsidR="00892915" w:rsidRPr="007F3AE3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B1B449" w14:textId="77777777" w:rsidR="00892915" w:rsidRPr="00892915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.330</w:t>
            </w:r>
          </w:p>
        </w:tc>
      </w:tr>
      <w:tr w:rsidR="00892915" w:rsidRPr="00892915" w14:paraId="2844002D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32DEB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5615E" w14:textId="77777777" w:rsidR="00892915" w:rsidRPr="007F3AE3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D253A8D" w14:textId="77777777" w:rsidR="00892915" w:rsidRPr="00892915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.444</w:t>
            </w:r>
          </w:p>
        </w:tc>
      </w:tr>
      <w:tr w:rsidR="00892915" w:rsidRPr="00892915" w14:paraId="1713B54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786BA" w14:textId="77777777" w:rsidR="00892915" w:rsidRPr="006860D1" w:rsidRDefault="00892915" w:rsidP="0089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8793E" w14:textId="77777777" w:rsidR="00892915" w:rsidRPr="007F3AE3" w:rsidRDefault="00892915" w:rsidP="0089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A01A0A" w14:textId="77777777" w:rsidR="00892915" w:rsidRPr="00892915" w:rsidRDefault="00892915" w:rsidP="008929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.722</w:t>
            </w:r>
          </w:p>
        </w:tc>
      </w:tr>
      <w:tr w:rsidR="00892915" w:rsidRPr="006860D1" w14:paraId="4802164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ED8E8" w14:textId="77777777" w:rsidR="00892915" w:rsidRPr="006860D1" w:rsidRDefault="00892915" w:rsidP="0089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74343E" w14:textId="1FB37B2E" w:rsidR="00892915" w:rsidRPr="006860D1" w:rsidRDefault="001924B2" w:rsidP="0089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0500F2" w14:textId="77777777" w:rsidR="00892915" w:rsidRPr="006860D1" w:rsidRDefault="00892915" w:rsidP="00892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915">
              <w:rPr>
                <w:rFonts w:ascii="Times New Roman" w:hAnsi="Times New Roman" w:cs="Times New Roman"/>
                <w:sz w:val="20"/>
                <w:szCs w:val="20"/>
              </w:rPr>
              <w:t>304.313</w:t>
            </w:r>
          </w:p>
        </w:tc>
      </w:tr>
    </w:tbl>
    <w:p w14:paraId="131CD3B9" w14:textId="77777777" w:rsidR="00892915" w:rsidRDefault="0089291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F30957" w14:textId="77777777" w:rsidR="00892915" w:rsidRDefault="0089291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BA4418" w14:textId="77777777" w:rsidR="00892915" w:rsidRDefault="0089291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892915" w:rsidRPr="000A5C45" w14:paraId="07671A0A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5DD31F5D" w14:textId="77777777" w:rsidR="00892915" w:rsidRPr="007F3AE3" w:rsidRDefault="00892915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6 –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 w:rsidR="00D14CA5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bumin</w:t>
            </w:r>
            <w:r w:rsid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92915" w:rsidRPr="006860D1" w14:paraId="28009460" w14:textId="77777777" w:rsidTr="004B25E5">
        <w:trPr>
          <w:trHeight w:val="288"/>
        </w:trPr>
        <w:tc>
          <w:tcPr>
            <w:tcW w:w="0" w:type="auto"/>
            <w:vAlign w:val="center"/>
          </w:tcPr>
          <w:p w14:paraId="195EB0A6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60ABA0ED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3498F05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892915" w:rsidRPr="006860D1" w14:paraId="551562D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48ED62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79F85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3F7FC5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328</w:t>
            </w:r>
          </w:p>
        </w:tc>
      </w:tr>
      <w:tr w:rsidR="00892915" w:rsidRPr="00892915" w14:paraId="18D96F5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7E77E7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CA948F" w14:textId="77777777" w:rsidR="00892915" w:rsidRPr="007F3AE3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B22244" w14:textId="77777777" w:rsidR="00892915" w:rsidRPr="00892915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458</w:t>
            </w:r>
          </w:p>
        </w:tc>
      </w:tr>
      <w:tr w:rsidR="00892915" w:rsidRPr="00892915" w14:paraId="7A9C764F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0E78B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FAD45" w14:textId="77777777" w:rsidR="00892915" w:rsidRPr="007F3AE3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76E783" w14:textId="77777777" w:rsidR="00892915" w:rsidRPr="00892915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170</w:t>
            </w:r>
          </w:p>
        </w:tc>
      </w:tr>
      <w:tr w:rsidR="00892915" w:rsidRPr="00892915" w14:paraId="55B95EA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73C037" w14:textId="77777777" w:rsidR="00892915" w:rsidRPr="006860D1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1E035" w14:textId="77777777" w:rsidR="00892915" w:rsidRPr="007F3AE3" w:rsidRDefault="00892915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B23567A" w14:textId="77777777" w:rsidR="00892915" w:rsidRPr="00892915" w:rsidRDefault="00E6121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255</w:t>
            </w:r>
          </w:p>
        </w:tc>
      </w:tr>
      <w:tr w:rsidR="00E61210" w:rsidRPr="00E61210" w14:paraId="1F6B7BCB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15927" w14:textId="77777777" w:rsidR="00E61210" w:rsidRPr="006860D1" w:rsidRDefault="00E61210" w:rsidP="00E61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760C40" w14:textId="77777777" w:rsidR="00E61210" w:rsidRPr="00E61210" w:rsidRDefault="00E61210" w:rsidP="00E61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1C0E059" w14:textId="77777777" w:rsidR="00E61210" w:rsidRPr="00E61210" w:rsidRDefault="00E61210" w:rsidP="00E61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895</w:t>
            </w:r>
          </w:p>
        </w:tc>
      </w:tr>
    </w:tbl>
    <w:p w14:paraId="7978DCD4" w14:textId="77777777" w:rsidR="00892915" w:rsidRDefault="0089291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CBCB929" w14:textId="77777777" w:rsidR="00192E00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183561" w14:textId="77777777" w:rsidR="00E61210" w:rsidRDefault="00E6121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192E00" w:rsidRPr="000A5C45" w14:paraId="1D581115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3EC4C220" w14:textId="4390BEC3" w:rsidR="00192E00" w:rsidRPr="007F3AE3" w:rsidRDefault="00192E00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</w:t>
            </w:r>
            <w:r w:rsidR="007051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lobuli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92E00" w:rsidRPr="006860D1" w14:paraId="63AD5900" w14:textId="77777777" w:rsidTr="004B25E5">
        <w:trPr>
          <w:trHeight w:val="288"/>
        </w:trPr>
        <w:tc>
          <w:tcPr>
            <w:tcW w:w="0" w:type="auto"/>
            <w:vAlign w:val="center"/>
          </w:tcPr>
          <w:p w14:paraId="569402BB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0739B14E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53A9FE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192E00" w:rsidRPr="006860D1" w14:paraId="50B59D15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C4C24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41AD37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9EC9EE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.148</w:t>
            </w:r>
          </w:p>
        </w:tc>
      </w:tr>
      <w:tr w:rsidR="00192E00" w:rsidRPr="00892915" w14:paraId="694DF21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80CF6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F62D81" w14:textId="77777777" w:rsidR="00192E00" w:rsidRPr="007F3AE3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3C9C89" w14:textId="77777777" w:rsidR="00192E00" w:rsidRPr="00892915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134</w:t>
            </w:r>
          </w:p>
        </w:tc>
      </w:tr>
      <w:tr w:rsidR="00192E00" w:rsidRPr="00892915" w14:paraId="21782E6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DFACE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B9A7C" w14:textId="77777777" w:rsidR="00192E00" w:rsidRPr="007F3AE3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826562" w14:textId="77777777" w:rsidR="00192E00" w:rsidRPr="00892915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.533</w:t>
            </w:r>
          </w:p>
        </w:tc>
      </w:tr>
      <w:tr w:rsidR="00192E00" w:rsidRPr="00892915" w14:paraId="4678098B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98078C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664433" w14:textId="77777777" w:rsidR="00192E00" w:rsidRPr="007F3AE3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533729" w14:textId="77777777" w:rsidR="00192E00" w:rsidRPr="00892915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.043</w:t>
            </w:r>
          </w:p>
        </w:tc>
      </w:tr>
      <w:tr w:rsidR="00192E00" w:rsidRPr="00E61210" w14:paraId="19D3580B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12F7AF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4B46A" w14:textId="77777777" w:rsidR="00192E00" w:rsidRPr="00E61210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7A170E" w14:textId="77777777" w:rsidR="00192E00" w:rsidRPr="00E61210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E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.879</w:t>
            </w:r>
          </w:p>
        </w:tc>
      </w:tr>
    </w:tbl>
    <w:p w14:paraId="5BE55D4F" w14:textId="77777777" w:rsidR="00E61210" w:rsidRDefault="00E6121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398C33" w14:textId="77777777" w:rsidR="00192E00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FC43499" w14:textId="77777777" w:rsidR="00192E00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4987"/>
        <w:gridCol w:w="1281"/>
      </w:tblGrid>
      <w:tr w:rsidR="00192E00" w:rsidRPr="000A5C45" w14:paraId="45386DEF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2522DB01" w14:textId="77777777" w:rsidR="00192E00" w:rsidRPr="007F3AE3" w:rsidRDefault="00192E00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14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D14CA5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/G ratio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D14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D14CA5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92E00" w:rsidRPr="006860D1" w14:paraId="46A99C51" w14:textId="77777777" w:rsidTr="004B25E5">
        <w:trPr>
          <w:trHeight w:val="288"/>
        </w:trPr>
        <w:tc>
          <w:tcPr>
            <w:tcW w:w="0" w:type="auto"/>
            <w:vAlign w:val="center"/>
          </w:tcPr>
          <w:p w14:paraId="20DE48FC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0AA2B940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A98D97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192E00" w:rsidRPr="006860D1" w14:paraId="036905C4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DEADAF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9FFBF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A950EE4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61</w:t>
            </w:r>
          </w:p>
        </w:tc>
      </w:tr>
      <w:tr w:rsidR="00192E00" w:rsidRPr="00892915" w14:paraId="2C78E91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EE7DF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254A4" w14:textId="77777777" w:rsidR="00192E00" w:rsidRPr="007F3AE3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D5F084" w14:textId="77777777" w:rsidR="00192E00" w:rsidRPr="00892915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50</w:t>
            </w:r>
          </w:p>
        </w:tc>
      </w:tr>
      <w:tr w:rsidR="00192E00" w:rsidRPr="00892915" w14:paraId="463E8697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32259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987FF" w14:textId="77777777" w:rsidR="00192E00" w:rsidRPr="007F3AE3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5032F68" w14:textId="77777777" w:rsidR="00192E00" w:rsidRPr="00892915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71</w:t>
            </w:r>
          </w:p>
        </w:tc>
      </w:tr>
      <w:tr w:rsidR="00192E00" w:rsidRPr="00892915" w14:paraId="0A97821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E3894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D6AEC" w14:textId="77777777" w:rsidR="00192E00" w:rsidRPr="007F3AE3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4B9B73" w14:textId="77777777" w:rsidR="00192E00" w:rsidRPr="00892915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69</w:t>
            </w:r>
          </w:p>
        </w:tc>
      </w:tr>
      <w:tr w:rsidR="00192E00" w:rsidRPr="00E61210" w14:paraId="0F19657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5803E" w14:textId="77777777" w:rsidR="00192E00" w:rsidRPr="006860D1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F5C1F5" w14:textId="77777777" w:rsidR="00192E00" w:rsidRPr="00E61210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1EC286" w14:textId="77777777" w:rsidR="00192E00" w:rsidRPr="00E61210" w:rsidRDefault="00192E00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58</w:t>
            </w:r>
          </w:p>
        </w:tc>
      </w:tr>
    </w:tbl>
    <w:p w14:paraId="5C55AD4A" w14:textId="77777777" w:rsidR="00192E00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DE5D8C8" w14:textId="77777777" w:rsidR="00192E00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5BA55E2" w14:textId="77777777" w:rsidR="00192E00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5183"/>
        <w:gridCol w:w="1237"/>
      </w:tblGrid>
      <w:tr w:rsidR="00E34E8F" w:rsidRPr="000A5C45" w14:paraId="37A8ACF8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687DA826" w14:textId="77777777" w:rsidR="00E34E8F" w:rsidRPr="007F3AE3" w:rsidRDefault="00E34E8F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LDH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34E8F" w:rsidRPr="006860D1" w14:paraId="63D89646" w14:textId="77777777" w:rsidTr="004B25E5">
        <w:trPr>
          <w:trHeight w:val="288"/>
        </w:trPr>
        <w:tc>
          <w:tcPr>
            <w:tcW w:w="0" w:type="auto"/>
            <w:vAlign w:val="center"/>
          </w:tcPr>
          <w:p w14:paraId="5D0086E6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78441977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91EA5B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E34E8F" w:rsidRPr="006860D1" w14:paraId="32E8ED9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9E6E1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B0B59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1F255B" w14:textId="77777777" w:rsidR="00E34E8F" w:rsidRPr="006860D1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56</w:t>
            </w:r>
          </w:p>
        </w:tc>
      </w:tr>
      <w:tr w:rsidR="00E34E8F" w:rsidRPr="0090370E" w14:paraId="0D72B400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EFE2BF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A7CE7" w14:textId="77777777" w:rsidR="00E34E8F" w:rsidRPr="007F3AE3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F65049" w14:textId="77777777" w:rsidR="00E34E8F" w:rsidRPr="0090370E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79</w:t>
            </w:r>
          </w:p>
        </w:tc>
      </w:tr>
      <w:tr w:rsidR="00E34E8F" w:rsidRPr="0090370E" w14:paraId="28C4DAE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700F50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82316" w14:textId="77777777" w:rsidR="00E34E8F" w:rsidRPr="007F3AE3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36F796" w14:textId="77777777" w:rsidR="00E34E8F" w:rsidRPr="0090370E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14</w:t>
            </w:r>
          </w:p>
        </w:tc>
      </w:tr>
      <w:tr w:rsidR="00E34E8F" w:rsidRPr="0090370E" w14:paraId="1FB41FC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DDC15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C0CC25" w14:textId="77777777" w:rsidR="00E34E8F" w:rsidRPr="0090370E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064A253" w14:textId="77777777" w:rsidR="00E34E8F" w:rsidRPr="0090370E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45</w:t>
            </w:r>
          </w:p>
        </w:tc>
      </w:tr>
      <w:tr w:rsidR="00E34E8F" w:rsidRPr="006860D1" w14:paraId="5871C66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4A030" w14:textId="77777777" w:rsidR="00E34E8F" w:rsidRPr="006860D1" w:rsidRDefault="00E34E8F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F22B6D" w14:textId="77777777" w:rsidR="00E34E8F" w:rsidRPr="006860D1" w:rsidRDefault="0090370E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A78D436" w14:textId="77777777" w:rsidR="00E34E8F" w:rsidRPr="006860D1" w:rsidRDefault="00236BFD" w:rsidP="00E34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33.850</w:t>
            </w:r>
          </w:p>
        </w:tc>
      </w:tr>
    </w:tbl>
    <w:p w14:paraId="1FD52C65" w14:textId="77777777" w:rsidR="00192E00" w:rsidRPr="00746CF2" w:rsidRDefault="00192E00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14E366" w14:textId="77777777" w:rsidR="0090370E" w:rsidRPr="00746CF2" w:rsidRDefault="0090370E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64AF8C" w14:textId="77777777" w:rsidR="00746CF2" w:rsidRDefault="00746CF2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746CF2" w:rsidRPr="000A5C45" w14:paraId="5EC7FD13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4DAF727D" w14:textId="77777777" w:rsidR="00746CF2" w:rsidRPr="007F3AE3" w:rsidRDefault="00746CF2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BC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746CF2" w:rsidRPr="006860D1" w14:paraId="41160C3F" w14:textId="77777777" w:rsidTr="004B25E5">
        <w:trPr>
          <w:trHeight w:val="288"/>
        </w:trPr>
        <w:tc>
          <w:tcPr>
            <w:tcW w:w="0" w:type="auto"/>
            <w:vAlign w:val="center"/>
          </w:tcPr>
          <w:p w14:paraId="3944AFAC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1B14374C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9A21F8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746CF2" w:rsidRPr="006860D1" w14:paraId="0A82E3F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0AF1F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AF0C3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E31AAC" w14:textId="77777777" w:rsidR="00746CF2" w:rsidRPr="006860D1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403</w:t>
            </w:r>
          </w:p>
        </w:tc>
      </w:tr>
      <w:tr w:rsidR="00746CF2" w:rsidRPr="00892915" w14:paraId="26ACE80E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6F7BE0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02CBA" w14:textId="77777777" w:rsidR="00746CF2" w:rsidRPr="007F3AE3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F081B5" w14:textId="77777777" w:rsidR="00746CF2" w:rsidRPr="00892915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353</w:t>
            </w:r>
          </w:p>
        </w:tc>
      </w:tr>
      <w:tr w:rsidR="00746CF2" w:rsidRPr="00892915" w14:paraId="1CFB2C3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F2FD6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EAFAE9" w14:textId="77777777" w:rsidR="00746CF2" w:rsidRPr="007F3AE3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BA89223" w14:textId="77777777" w:rsidR="00746CF2" w:rsidRPr="00892915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381</w:t>
            </w:r>
          </w:p>
        </w:tc>
      </w:tr>
      <w:tr w:rsidR="00746CF2" w:rsidRPr="00892915" w14:paraId="1414ECF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DC4293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2E044" w14:textId="77777777" w:rsidR="00746CF2" w:rsidRPr="007F3AE3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9242AE" w14:textId="77777777" w:rsidR="00746CF2" w:rsidRPr="00892915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09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46CF2" w:rsidRPr="00E61210" w14:paraId="1A1DB878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D3C52F" w14:textId="77777777" w:rsidR="00746CF2" w:rsidRPr="006860D1" w:rsidRDefault="00746CF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03C72" w14:textId="77777777" w:rsidR="00746CF2" w:rsidRPr="00E61210" w:rsidRDefault="007E4472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5BA6E1" w14:textId="77777777" w:rsidR="00746CF2" w:rsidRPr="00E61210" w:rsidRDefault="00236BFD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072</w:t>
            </w:r>
          </w:p>
        </w:tc>
      </w:tr>
    </w:tbl>
    <w:p w14:paraId="013A85F3" w14:textId="77777777" w:rsidR="00746CF2" w:rsidRDefault="00746CF2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317127" w14:textId="77777777" w:rsidR="00D60068" w:rsidRDefault="00D60068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CEAFA6" w14:textId="77777777" w:rsidR="004B25E5" w:rsidRDefault="004B25E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D60068" w:rsidRPr="000A5C45" w14:paraId="67000012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10354761" w14:textId="77777777" w:rsidR="00D60068" w:rsidRPr="007F3AE3" w:rsidRDefault="00236BFD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11 –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BC</w:t>
            </w:r>
            <w:r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: </w:t>
            </w:r>
            <w:r w:rsidR="00D60068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 w:rsidR="00D60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60068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 w:rsidR="00D60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="00D60068" w:rsidRPr="007F3AE3">
              <w:rPr>
                <w:lang w:val="en-US"/>
              </w:rPr>
              <w:t xml:space="preserve"> </w:t>
            </w:r>
            <w:r w:rsidR="00D60068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 w:rsidR="00D60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D60068" w:rsidRPr="006860D1" w14:paraId="10BF6C77" w14:textId="77777777" w:rsidTr="004B25E5">
        <w:trPr>
          <w:trHeight w:val="288"/>
        </w:trPr>
        <w:tc>
          <w:tcPr>
            <w:tcW w:w="0" w:type="auto"/>
            <w:vAlign w:val="center"/>
          </w:tcPr>
          <w:p w14:paraId="060F9659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1F0785B6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A1657D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D60068" w:rsidRPr="006860D1" w14:paraId="6179C75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0D50B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9C93C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D9CC26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.996</w:t>
            </w:r>
          </w:p>
        </w:tc>
      </w:tr>
      <w:tr w:rsidR="00D60068" w:rsidRPr="0090370E" w14:paraId="60960CE5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12010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97B5EB" w14:textId="77777777" w:rsidR="00D60068" w:rsidRPr="007F3AE3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2AC361" w14:textId="77777777" w:rsidR="00D60068" w:rsidRPr="0090370E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023</w:t>
            </w:r>
          </w:p>
        </w:tc>
      </w:tr>
      <w:tr w:rsidR="00D60068" w:rsidRPr="0090370E" w14:paraId="6414A2A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990EB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B989F9" w14:textId="77777777" w:rsidR="00D60068" w:rsidRPr="007F3AE3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EEE003" w14:textId="77777777" w:rsidR="00D60068" w:rsidRPr="0090370E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625</w:t>
            </w:r>
          </w:p>
        </w:tc>
      </w:tr>
      <w:tr w:rsidR="00D60068" w:rsidRPr="0090370E" w14:paraId="7F75FD7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B129DB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F5EB8" w14:textId="77777777" w:rsidR="00D60068" w:rsidRPr="0090370E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E01A078" w14:textId="77777777" w:rsidR="00D60068" w:rsidRPr="0090370E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663</w:t>
            </w:r>
          </w:p>
        </w:tc>
      </w:tr>
      <w:tr w:rsidR="00D60068" w:rsidRPr="006860D1" w14:paraId="2644A59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90728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E47667" w14:textId="77777777" w:rsidR="00D60068" w:rsidRPr="00D60068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A9F2469" w14:textId="77777777" w:rsidR="00D60068" w:rsidRPr="006860D1" w:rsidRDefault="00D6006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816</w:t>
            </w:r>
          </w:p>
        </w:tc>
      </w:tr>
    </w:tbl>
    <w:p w14:paraId="329061DA" w14:textId="77777777" w:rsidR="00D60068" w:rsidRDefault="00D60068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06A82F" w14:textId="77777777" w:rsidR="009F480F" w:rsidRDefault="009F480F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6EF18F" w14:textId="77777777" w:rsidR="004B25E5" w:rsidRDefault="004B25E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9F480F" w:rsidRPr="000A5C45" w14:paraId="0D78F7D3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5535D6A9" w14:textId="77777777" w:rsidR="009F480F" w:rsidRPr="007F3AE3" w:rsidRDefault="009F480F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b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F480F" w:rsidRPr="006860D1" w14:paraId="45C1B48B" w14:textId="77777777" w:rsidTr="004B25E5">
        <w:trPr>
          <w:trHeight w:val="288"/>
        </w:trPr>
        <w:tc>
          <w:tcPr>
            <w:tcW w:w="0" w:type="auto"/>
            <w:vAlign w:val="center"/>
          </w:tcPr>
          <w:p w14:paraId="74C818BD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3B6A089D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DD955E9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F480F" w:rsidRPr="006860D1" w14:paraId="3ECA661A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81DBA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D92B43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85D4FC7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.750</w:t>
            </w:r>
          </w:p>
        </w:tc>
      </w:tr>
      <w:tr w:rsidR="009F480F" w:rsidRPr="00892915" w14:paraId="5D86A48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BBC0FE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7D067" w14:textId="77777777" w:rsidR="009F480F" w:rsidRPr="007F3AE3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E32CA45" w14:textId="77777777" w:rsidR="009F480F" w:rsidRPr="00892915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.839</w:t>
            </w:r>
          </w:p>
        </w:tc>
      </w:tr>
      <w:tr w:rsidR="009F480F" w:rsidRPr="00892915" w14:paraId="46F349E5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22191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E6155" w14:textId="77777777" w:rsidR="009F480F" w:rsidRPr="007F3AE3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8D8F9C8" w14:textId="77777777" w:rsidR="009F480F" w:rsidRPr="00892915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.343</w:t>
            </w:r>
          </w:p>
        </w:tc>
      </w:tr>
      <w:tr w:rsidR="009F480F" w:rsidRPr="00892915" w14:paraId="5A33920F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66A0AB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EAF17" w14:textId="77777777" w:rsidR="009F480F" w:rsidRPr="007F3AE3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FFDFA6" w14:textId="77777777" w:rsidR="009F480F" w:rsidRPr="00892915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.822</w:t>
            </w:r>
          </w:p>
        </w:tc>
      </w:tr>
      <w:tr w:rsidR="009F480F" w:rsidRPr="00E61210" w14:paraId="6187DFB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77307B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B88CC" w14:textId="77777777" w:rsidR="009F480F" w:rsidRPr="00E61210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0BB0BC" w14:textId="77777777" w:rsidR="009F480F" w:rsidRPr="00E61210" w:rsidRDefault="009F480F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520</w:t>
            </w:r>
          </w:p>
        </w:tc>
      </w:tr>
      <w:tr w:rsidR="009F480F" w:rsidRPr="00E61210" w14:paraId="48E4F93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F0C0F" w14:textId="77777777" w:rsidR="009F480F" w:rsidRPr="006860D1" w:rsidRDefault="009F480F" w:rsidP="009F4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E7058" w14:textId="77777777" w:rsidR="009F480F" w:rsidRPr="007F3AE3" w:rsidRDefault="009F480F" w:rsidP="009F48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48B217" w14:textId="77777777" w:rsidR="009F480F" w:rsidRPr="00E61210" w:rsidRDefault="009F480F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236</w:t>
            </w:r>
          </w:p>
        </w:tc>
      </w:tr>
    </w:tbl>
    <w:p w14:paraId="1338A8AA" w14:textId="77777777" w:rsidR="009F480F" w:rsidRDefault="009F480F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AB4FC1" w14:textId="77777777" w:rsidR="00996666" w:rsidRDefault="00996666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1FA2AF" w14:textId="77777777" w:rsidR="009F480F" w:rsidRDefault="009F480F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9F480F" w:rsidRPr="000A5C45" w14:paraId="56170D8D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5AB11247" w14:textId="77777777" w:rsidR="009F480F" w:rsidRPr="007F3AE3" w:rsidRDefault="009F480F" w:rsidP="004B25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b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F480F" w:rsidRPr="006860D1" w14:paraId="2E162E1C" w14:textId="77777777" w:rsidTr="004B25E5">
        <w:trPr>
          <w:trHeight w:val="288"/>
        </w:trPr>
        <w:tc>
          <w:tcPr>
            <w:tcW w:w="0" w:type="auto"/>
            <w:vAlign w:val="center"/>
          </w:tcPr>
          <w:p w14:paraId="4D6FB94E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5224D26E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A9B1C8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F480F" w:rsidRPr="006860D1" w14:paraId="4AF42B5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3A398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D7B344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05289E" w14:textId="77777777" w:rsidR="009F480F" w:rsidRPr="006860D1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F480F">
              <w:rPr>
                <w:rFonts w:ascii="Times New Roman" w:hAnsi="Times New Roman" w:cs="Times New Roman"/>
                <w:sz w:val="20"/>
                <w:szCs w:val="20"/>
              </w:rPr>
              <w:t>62.011</w:t>
            </w:r>
          </w:p>
        </w:tc>
      </w:tr>
      <w:tr w:rsidR="009F480F" w:rsidRPr="0090370E" w14:paraId="7E0A665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F587D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626981" w14:textId="77777777" w:rsidR="009F480F" w:rsidRPr="007F3AE3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767F9D" w14:textId="77777777" w:rsidR="009F480F" w:rsidRPr="0090370E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017</w:t>
            </w:r>
          </w:p>
        </w:tc>
      </w:tr>
      <w:tr w:rsidR="009F480F" w:rsidRPr="0090370E" w14:paraId="7A70810E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56D00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37ED5" w14:textId="77777777" w:rsidR="009F480F" w:rsidRPr="007F3AE3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955F2A" w14:textId="77777777" w:rsidR="009F480F" w:rsidRPr="0090370E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.179</w:t>
            </w:r>
          </w:p>
        </w:tc>
      </w:tr>
      <w:tr w:rsidR="009F480F" w:rsidRPr="0090370E" w14:paraId="427FB4C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3FC22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C7C8B" w14:textId="77777777" w:rsidR="009F480F" w:rsidRPr="0090370E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002B251" w14:textId="77777777" w:rsidR="009F480F" w:rsidRPr="0090370E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.462</w:t>
            </w:r>
          </w:p>
        </w:tc>
      </w:tr>
      <w:tr w:rsidR="009F480F" w:rsidRPr="006860D1" w14:paraId="5A6FA7A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61619" w14:textId="77777777" w:rsidR="009F480F" w:rsidRPr="006860D1" w:rsidRDefault="009F480F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A8995" w14:textId="77777777" w:rsidR="009F480F" w:rsidRPr="00D60068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0D046D" w14:textId="77777777" w:rsidR="009F480F" w:rsidRPr="00236BFD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.368</w:t>
            </w:r>
          </w:p>
        </w:tc>
      </w:tr>
      <w:tr w:rsidR="009F480F" w:rsidRPr="00704A85" w14:paraId="7969E9C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ECA1F" w14:textId="77777777" w:rsidR="009F480F" w:rsidRPr="006860D1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CB9B1" w14:textId="77777777" w:rsidR="009F480F" w:rsidRPr="007F3AE3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00C7826" w14:textId="77777777" w:rsidR="009F480F" w:rsidRPr="00704A85" w:rsidRDefault="00704A85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236</w:t>
            </w:r>
          </w:p>
        </w:tc>
      </w:tr>
    </w:tbl>
    <w:p w14:paraId="6F3B3D73" w14:textId="77777777" w:rsidR="009F480F" w:rsidRDefault="009F480F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B147E8" w14:textId="77777777" w:rsidR="00704A85" w:rsidRDefault="00704A8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20751D" w14:textId="77777777" w:rsidR="00704A85" w:rsidRDefault="00704A8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996666" w:rsidRPr="000A5C45" w14:paraId="640627B8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3239873E" w14:textId="77777777" w:rsidR="00996666" w:rsidRPr="007F3AE3" w:rsidRDefault="00996666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proofErr w:type="spellStart"/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t</w:t>
            </w:r>
            <w:proofErr w:type="spellEnd"/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96666" w:rsidRPr="006860D1" w14:paraId="68FDC33C" w14:textId="77777777" w:rsidTr="004B25E5">
        <w:trPr>
          <w:trHeight w:val="288"/>
        </w:trPr>
        <w:tc>
          <w:tcPr>
            <w:tcW w:w="0" w:type="auto"/>
            <w:vAlign w:val="center"/>
          </w:tcPr>
          <w:p w14:paraId="5B2EB8A6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2A6EAD58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FCD82A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96666" w:rsidRPr="006860D1" w14:paraId="1702D601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7B7ED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7E4D9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334C4C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.289</w:t>
            </w:r>
          </w:p>
        </w:tc>
      </w:tr>
      <w:tr w:rsidR="00996666" w:rsidRPr="00996666" w14:paraId="0E1E679D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8A865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C12833" w14:textId="77777777" w:rsidR="00996666" w:rsidRPr="007F3AE3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92FE986" w14:textId="77777777" w:rsidR="00996666" w:rsidRPr="00892915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.319</w:t>
            </w:r>
          </w:p>
        </w:tc>
      </w:tr>
      <w:tr w:rsidR="00996666" w:rsidRPr="00996666" w14:paraId="7398430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9B2C6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C2D5F" w14:textId="77777777" w:rsidR="00996666" w:rsidRPr="007F3AE3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F56E60" w14:textId="77777777" w:rsidR="00996666" w:rsidRPr="00892915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.037</w:t>
            </w:r>
          </w:p>
        </w:tc>
      </w:tr>
      <w:tr w:rsidR="00996666" w:rsidRPr="00996666" w14:paraId="3B54BD8B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510BF6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4A5B9" w14:textId="77777777" w:rsidR="00996666" w:rsidRPr="007F3AE3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F967D61" w14:textId="77777777" w:rsidR="00996666" w:rsidRPr="00892915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.018</w:t>
            </w:r>
          </w:p>
        </w:tc>
      </w:tr>
      <w:tr w:rsidR="00996666" w:rsidRPr="00E61210" w14:paraId="1547C17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84607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A34DCA" w14:textId="77777777" w:rsidR="00996666" w:rsidRPr="00E61210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2EC10A7" w14:textId="77777777" w:rsidR="00996666" w:rsidRPr="00E61210" w:rsidRDefault="00996666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.680</w:t>
            </w:r>
          </w:p>
        </w:tc>
      </w:tr>
      <w:tr w:rsidR="00996666" w:rsidRPr="00E61210" w14:paraId="3320B818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4DFAB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5983D" w14:textId="77777777" w:rsidR="00996666" w:rsidRPr="007F3AE3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FE0C0A" w14:textId="16EB2C48" w:rsidR="00996666" w:rsidRPr="00E61210" w:rsidRDefault="00996666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F26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7</w:t>
            </w:r>
          </w:p>
        </w:tc>
      </w:tr>
    </w:tbl>
    <w:p w14:paraId="0943501B" w14:textId="77777777" w:rsidR="00704A85" w:rsidRDefault="00704A8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64D80C" w14:textId="77777777" w:rsidR="004B25E5" w:rsidRDefault="004B25E5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C14610" w14:textId="77777777" w:rsidR="00996666" w:rsidRDefault="00996666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996666" w:rsidRPr="000A5C45" w14:paraId="2F24D79F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32A99779" w14:textId="77777777" w:rsidR="00996666" w:rsidRPr="007F3AE3" w:rsidRDefault="00996666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</w:t>
            </w:r>
            <w:r w:rsidR="004B25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proofErr w:type="spellStart"/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t</w:t>
            </w:r>
            <w:proofErr w:type="spellEnd"/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96666" w:rsidRPr="006860D1" w14:paraId="183D004E" w14:textId="77777777" w:rsidTr="004B25E5">
        <w:trPr>
          <w:trHeight w:val="288"/>
        </w:trPr>
        <w:tc>
          <w:tcPr>
            <w:tcW w:w="0" w:type="auto"/>
            <w:vAlign w:val="center"/>
          </w:tcPr>
          <w:p w14:paraId="3370C05C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07905BD9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203FD1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96666" w:rsidRPr="006860D1" w14:paraId="165BDA80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417FD5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203DE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EB2E4B" w14:textId="77777777" w:rsidR="00996666" w:rsidRPr="006860D1" w:rsidRDefault="00F64D5C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.735</w:t>
            </w:r>
          </w:p>
        </w:tc>
      </w:tr>
      <w:tr w:rsidR="00996666" w:rsidRPr="00F64D5C" w14:paraId="31012EB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DA1F83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7DB94" w14:textId="77777777" w:rsidR="00996666" w:rsidRPr="007F3AE3" w:rsidRDefault="00F64D5C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AF8153" w14:textId="77777777" w:rsidR="00996666" w:rsidRPr="0090370E" w:rsidRDefault="00F64D5C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.935</w:t>
            </w:r>
          </w:p>
        </w:tc>
      </w:tr>
      <w:tr w:rsidR="00996666" w:rsidRPr="00F64D5C" w14:paraId="726BFD1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69C2A1" w14:textId="77777777" w:rsidR="00996666" w:rsidRPr="006860D1" w:rsidRDefault="0099666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C4B0B" w14:textId="77777777" w:rsidR="00996666" w:rsidRPr="007F3AE3" w:rsidRDefault="00F64D5C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B7B373" w14:textId="77777777" w:rsidR="00996666" w:rsidRPr="0090370E" w:rsidRDefault="00F64D5C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.827</w:t>
            </w:r>
          </w:p>
        </w:tc>
      </w:tr>
      <w:tr w:rsidR="00F64D5C" w:rsidRPr="00F64D5C" w14:paraId="449F793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88184" w14:textId="77777777" w:rsidR="00F64D5C" w:rsidRPr="006860D1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ED870A" w14:textId="77777777" w:rsidR="00F64D5C" w:rsidRPr="0090370E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A623532" w14:textId="77777777" w:rsidR="00F64D5C" w:rsidRPr="0090370E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2.137</w:t>
            </w:r>
          </w:p>
        </w:tc>
      </w:tr>
      <w:tr w:rsidR="00F64D5C" w:rsidRPr="006860D1" w14:paraId="1B6AEB10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FAC3DF" w14:textId="77777777" w:rsidR="00F64D5C" w:rsidRPr="006860D1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90A05" w14:textId="77777777" w:rsidR="00F64D5C" w:rsidRPr="00D60068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422AA6" w14:textId="77777777" w:rsidR="00F64D5C" w:rsidRPr="006860D1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.138</w:t>
            </w:r>
          </w:p>
        </w:tc>
      </w:tr>
      <w:tr w:rsidR="00F64D5C" w:rsidRPr="00704A85" w14:paraId="36021BB8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88699" w14:textId="77777777" w:rsidR="00F64D5C" w:rsidRPr="006860D1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E087DA" w14:textId="77777777" w:rsidR="00F64D5C" w:rsidRPr="007F3AE3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2C8A22C" w14:textId="77777777" w:rsidR="00F64D5C" w:rsidRPr="00236BFD" w:rsidRDefault="00F64D5C" w:rsidP="00F64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486.657</w:t>
            </w:r>
          </w:p>
        </w:tc>
      </w:tr>
    </w:tbl>
    <w:p w14:paraId="09EE425B" w14:textId="77777777" w:rsidR="00996666" w:rsidRDefault="00996666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744EBD" w14:textId="77777777" w:rsidR="00F64D5C" w:rsidRDefault="00F64D5C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FD6C8B" w14:textId="77777777" w:rsidR="00A1110B" w:rsidRDefault="00A1110B" w:rsidP="00FF2C89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A1110B" w:rsidRPr="000A5C45" w14:paraId="1921516A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313A0011" w14:textId="77777777" w:rsidR="00A1110B" w:rsidRPr="007F3AE3" w:rsidRDefault="00A1110B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</w:t>
            </w:r>
            <w:r w:rsidR="004B25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CV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1110B" w:rsidRPr="006860D1" w14:paraId="185CD991" w14:textId="77777777" w:rsidTr="004B25E5">
        <w:trPr>
          <w:trHeight w:val="288"/>
        </w:trPr>
        <w:tc>
          <w:tcPr>
            <w:tcW w:w="0" w:type="auto"/>
            <w:vAlign w:val="center"/>
          </w:tcPr>
          <w:p w14:paraId="2E3CFCB1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74B6DA14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D931EB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A1110B" w:rsidRPr="006860D1" w14:paraId="385949E8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3574F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93E0E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9E5615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.909</w:t>
            </w:r>
          </w:p>
        </w:tc>
      </w:tr>
      <w:tr w:rsidR="00A1110B" w:rsidRPr="00996666" w14:paraId="00366CED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520CC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811F2" w14:textId="77777777" w:rsidR="00A1110B" w:rsidRPr="007F3AE3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55309B" w14:textId="77777777" w:rsidR="00A1110B" w:rsidRPr="00892915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.707</w:t>
            </w:r>
          </w:p>
        </w:tc>
      </w:tr>
      <w:tr w:rsidR="00A1110B" w:rsidRPr="00996666" w14:paraId="5F249680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D5F91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48229C" w14:textId="77777777" w:rsidR="00A1110B" w:rsidRPr="007F3AE3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3646FDF" w14:textId="77777777" w:rsidR="00A1110B" w:rsidRPr="00892915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.559</w:t>
            </w:r>
          </w:p>
        </w:tc>
      </w:tr>
      <w:tr w:rsidR="00A1110B" w:rsidRPr="00996666" w14:paraId="673DD908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E9A33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E4701" w14:textId="77777777" w:rsidR="00A1110B" w:rsidRPr="007F3AE3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D6DF35" w14:textId="77777777" w:rsidR="00A1110B" w:rsidRPr="00892915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.888</w:t>
            </w:r>
          </w:p>
        </w:tc>
      </w:tr>
      <w:tr w:rsidR="00A1110B" w:rsidRPr="00E61210" w14:paraId="21BC5C5F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BED95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659A0" w14:textId="77777777" w:rsidR="00A1110B" w:rsidRPr="00E61210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0F92990" w14:textId="77777777" w:rsidR="00A1110B" w:rsidRPr="00E61210" w:rsidRDefault="00A1110B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.958</w:t>
            </w:r>
          </w:p>
        </w:tc>
      </w:tr>
    </w:tbl>
    <w:p w14:paraId="52306115" w14:textId="77777777" w:rsidR="00A1110B" w:rsidRDefault="00A1110B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0941CA" w14:textId="77777777" w:rsidR="00A1110B" w:rsidRDefault="00A1110B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2DB015" w14:textId="77777777" w:rsidR="00236BFD" w:rsidRDefault="00236BFD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A1110B" w:rsidRPr="000A5C45" w14:paraId="27AB6858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46C8FD54" w14:textId="77777777" w:rsidR="00A1110B" w:rsidRPr="007F3AE3" w:rsidRDefault="00A1110B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</w:t>
            </w:r>
            <w:r w:rsidR="004B25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CV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1110B" w:rsidRPr="006860D1" w14:paraId="02B700AA" w14:textId="77777777" w:rsidTr="004B25E5">
        <w:trPr>
          <w:trHeight w:val="288"/>
        </w:trPr>
        <w:tc>
          <w:tcPr>
            <w:tcW w:w="0" w:type="auto"/>
            <w:vAlign w:val="center"/>
          </w:tcPr>
          <w:p w14:paraId="75CEAFDD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153D9E75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7F4BB01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A1110B" w:rsidRPr="006860D1" w14:paraId="5E42016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A1316E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2213A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F19DDC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.216</w:t>
            </w:r>
          </w:p>
        </w:tc>
      </w:tr>
      <w:tr w:rsidR="00A1110B" w:rsidRPr="00F64D5C" w14:paraId="712E774C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3D79C8" w14:textId="77777777" w:rsidR="00A1110B" w:rsidRPr="006860D1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75B690" w14:textId="77777777" w:rsidR="00A1110B" w:rsidRPr="007F3AE3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E98209" w14:textId="77777777" w:rsidR="00A1110B" w:rsidRPr="0090370E" w:rsidRDefault="00A1110B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.161</w:t>
            </w:r>
          </w:p>
        </w:tc>
      </w:tr>
      <w:tr w:rsidR="00A1110B" w:rsidRPr="00F64D5C" w14:paraId="68A0E48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38B42" w14:textId="77777777" w:rsidR="00A1110B" w:rsidRPr="006860D1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222524" w14:textId="77777777" w:rsidR="00A1110B" w:rsidRPr="007F3AE3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F79877" w14:textId="77777777" w:rsidR="00A1110B" w:rsidRPr="0090370E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.450</w:t>
            </w:r>
          </w:p>
        </w:tc>
      </w:tr>
      <w:tr w:rsidR="00A1110B" w:rsidRPr="00F64D5C" w14:paraId="771685D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6BCA9B" w14:textId="77777777" w:rsidR="00A1110B" w:rsidRPr="006860D1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8AC05" w14:textId="77777777" w:rsidR="00A1110B" w:rsidRPr="0090370E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FFC24A4" w14:textId="77777777" w:rsidR="00A1110B" w:rsidRPr="0090370E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.306</w:t>
            </w:r>
          </w:p>
        </w:tc>
      </w:tr>
      <w:tr w:rsidR="00A1110B" w:rsidRPr="00A1110B" w14:paraId="47FE10B7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94FEA" w14:textId="77777777" w:rsidR="00A1110B" w:rsidRPr="006860D1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B9083" w14:textId="77777777" w:rsidR="00A1110B" w:rsidRPr="00D60068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083B686" w14:textId="77777777" w:rsidR="00A1110B" w:rsidRPr="00A1110B" w:rsidRDefault="00A1110B" w:rsidP="00A11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.958</w:t>
            </w:r>
          </w:p>
        </w:tc>
      </w:tr>
    </w:tbl>
    <w:p w14:paraId="78D414BE" w14:textId="77777777" w:rsidR="00A1110B" w:rsidRDefault="00A1110B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2CBC2C" w14:textId="77777777" w:rsidR="00191846" w:rsidRDefault="00191846" w:rsidP="00FF2C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3BEDA0" w14:textId="77777777" w:rsidR="00191846" w:rsidRDefault="00191846" w:rsidP="00191846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191846" w:rsidRPr="000A5C45" w14:paraId="20CD24BC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5C1806E3" w14:textId="77777777" w:rsidR="00191846" w:rsidRPr="007F3AE3" w:rsidRDefault="00191846" w:rsidP="00236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36B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</w:t>
            </w:r>
            <w:r w:rsidR="004B25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DW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91846" w:rsidRPr="006860D1" w14:paraId="5943DE8A" w14:textId="77777777" w:rsidTr="004B25E5">
        <w:trPr>
          <w:trHeight w:val="288"/>
        </w:trPr>
        <w:tc>
          <w:tcPr>
            <w:tcW w:w="0" w:type="auto"/>
            <w:vAlign w:val="center"/>
          </w:tcPr>
          <w:p w14:paraId="7906F3D8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1AC5A47A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438B4D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191846" w:rsidRPr="006860D1" w14:paraId="1932367B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BD3E9C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179E6B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254E1C" w14:textId="77777777" w:rsidR="00191846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36B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05</w:t>
            </w:r>
          </w:p>
        </w:tc>
      </w:tr>
      <w:tr w:rsidR="00191846" w:rsidRPr="00996666" w14:paraId="76BCBEC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0C9E7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E65C1" w14:textId="77777777" w:rsidR="00191846" w:rsidRPr="007F3AE3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0277DB" w14:textId="77777777" w:rsidR="00191846" w:rsidRPr="00892915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10</w:t>
            </w:r>
          </w:p>
        </w:tc>
      </w:tr>
      <w:tr w:rsidR="00191846" w:rsidRPr="00996666" w14:paraId="5CE8D1A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F0D24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D7F0E1" w14:textId="77777777" w:rsidR="00191846" w:rsidRPr="007F3AE3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9409034" w14:textId="77777777" w:rsidR="00191846" w:rsidRPr="00892915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8</w:t>
            </w:r>
          </w:p>
        </w:tc>
      </w:tr>
      <w:tr w:rsidR="00191846" w:rsidRPr="00996666" w14:paraId="13D19FAE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C03821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62DDE" w14:textId="77777777" w:rsidR="00191846" w:rsidRPr="007F3AE3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8A7C5C" w14:textId="77777777" w:rsidR="00191846" w:rsidRPr="00236BFD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36BFD" w:rsidRPr="00236B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6.812</w:t>
            </w:r>
          </w:p>
        </w:tc>
      </w:tr>
      <w:tr w:rsidR="00191846" w:rsidRPr="00E61210" w14:paraId="1B3C3C85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E789E9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A29639" w14:textId="77777777" w:rsidR="00191846" w:rsidRPr="00E61210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469D5CE" w14:textId="77777777" w:rsidR="00191846" w:rsidRPr="00236BFD" w:rsidRDefault="0061478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36BFD" w:rsidRPr="00236B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4.837</w:t>
            </w:r>
          </w:p>
        </w:tc>
      </w:tr>
      <w:tr w:rsidR="00191846" w:rsidRPr="00191846" w14:paraId="5906D256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A7761" w14:textId="77777777" w:rsidR="00191846" w:rsidRPr="006860D1" w:rsidRDefault="00191846" w:rsidP="00191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2C5DD" w14:textId="77777777" w:rsidR="00191846" w:rsidRPr="007F3AE3" w:rsidRDefault="00614788" w:rsidP="001918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9D926B" w14:textId="77777777" w:rsidR="00191846" w:rsidRPr="00236BFD" w:rsidRDefault="00236BFD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BFD">
              <w:rPr>
                <w:rFonts w:ascii="Times New Roman" w:hAnsi="Times New Roman" w:cs="Times New Roman"/>
                <w:sz w:val="20"/>
                <w:szCs w:val="20"/>
              </w:rPr>
              <w:t>274.083</w:t>
            </w:r>
          </w:p>
        </w:tc>
      </w:tr>
    </w:tbl>
    <w:p w14:paraId="75C0014F" w14:textId="77777777" w:rsidR="00191846" w:rsidRDefault="00191846" w:rsidP="00191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FF2C42" w14:textId="77777777" w:rsidR="00191846" w:rsidRDefault="00191846" w:rsidP="00191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51C3DC" w14:textId="77777777" w:rsidR="004B25E5" w:rsidRDefault="004B25E5" w:rsidP="00191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191846" w:rsidRPr="000A5C45" w14:paraId="59F92C52" w14:textId="77777777" w:rsidTr="004B25E5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CD38744" w14:textId="77777777" w:rsidR="00191846" w:rsidRPr="007F3AE3" w:rsidRDefault="00191846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236B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DW</w:t>
            </w:r>
            <w:r w:rsidR="00236BFD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36BFD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236B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91846" w:rsidRPr="006860D1" w14:paraId="2D85E28F" w14:textId="77777777" w:rsidTr="004B25E5">
        <w:trPr>
          <w:trHeight w:val="288"/>
        </w:trPr>
        <w:tc>
          <w:tcPr>
            <w:tcW w:w="0" w:type="auto"/>
            <w:vAlign w:val="center"/>
          </w:tcPr>
          <w:p w14:paraId="47261FED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1CA3B4A5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55E6D9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191846" w:rsidRPr="006860D1" w14:paraId="3992284E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1459F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E884AF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36EF96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853</w:t>
            </w:r>
          </w:p>
        </w:tc>
      </w:tr>
      <w:tr w:rsidR="00191846" w:rsidRPr="00F64D5C" w14:paraId="51C48DE3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117DF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9D9032" w14:textId="77777777" w:rsidR="00191846" w:rsidRPr="007F3AE3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6B17AE6" w14:textId="77777777" w:rsidR="00191846" w:rsidRPr="0090370E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.853</w:t>
            </w:r>
          </w:p>
        </w:tc>
      </w:tr>
      <w:tr w:rsidR="00191846" w:rsidRPr="00F64D5C" w14:paraId="286FA41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84307A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4B18D" w14:textId="77777777" w:rsidR="00191846" w:rsidRPr="007F3AE3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5C6A87" w14:textId="77777777" w:rsidR="00191846" w:rsidRPr="0090370E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.213</w:t>
            </w:r>
          </w:p>
        </w:tc>
      </w:tr>
      <w:tr w:rsidR="00191846" w:rsidRPr="00F64D5C" w14:paraId="14F77C27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F61703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DDAB13" w14:textId="77777777" w:rsidR="00191846" w:rsidRPr="0090370E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F8E1B4" w14:textId="77777777" w:rsidR="00191846" w:rsidRPr="0090370E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.986</w:t>
            </w:r>
          </w:p>
        </w:tc>
      </w:tr>
      <w:tr w:rsidR="00191846" w:rsidRPr="00A1110B" w14:paraId="15FA34D9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29BC3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E7F80" w14:textId="77777777" w:rsidR="00191846" w:rsidRPr="00D60068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6E2E7C" w14:textId="77777777" w:rsidR="00191846" w:rsidRPr="00A1110B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.079</w:t>
            </w:r>
          </w:p>
        </w:tc>
      </w:tr>
      <w:tr w:rsidR="00191846" w:rsidRPr="00A1110B" w14:paraId="1016F2B2" w14:textId="77777777" w:rsidTr="004B25E5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A2E97" w14:textId="77777777" w:rsidR="00191846" w:rsidRPr="006860D1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p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A34D0" w14:textId="77777777" w:rsidR="00191846" w:rsidRPr="007F3AE3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790738" w14:textId="77777777" w:rsidR="00191846" w:rsidRPr="00A1110B" w:rsidRDefault="00191846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.083</w:t>
            </w:r>
          </w:p>
        </w:tc>
      </w:tr>
    </w:tbl>
    <w:p w14:paraId="5B695A2C" w14:textId="77777777" w:rsidR="00191846" w:rsidRPr="00191846" w:rsidRDefault="00191846" w:rsidP="00191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B53D12" w14:textId="77777777" w:rsidR="00614788" w:rsidRDefault="00614788" w:rsidP="00FF2C89">
      <w:pPr>
        <w:spacing w:after="0" w:line="240" w:lineRule="auto"/>
        <w:rPr>
          <w:bCs/>
          <w:sz w:val="20"/>
          <w:szCs w:val="20"/>
          <w:lang w:val="en-GB"/>
        </w:rPr>
      </w:pPr>
    </w:p>
    <w:p w14:paraId="0AF4DBBF" w14:textId="77777777" w:rsidR="00614788" w:rsidRDefault="00614788" w:rsidP="00614788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614788" w:rsidRPr="000A5C45" w14:paraId="5F153AEC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6E9ED9C5" w14:textId="77777777" w:rsidR="00614788" w:rsidRPr="007F3AE3" w:rsidRDefault="00614788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14788" w:rsidRPr="006860D1" w14:paraId="10FBC11E" w14:textId="77777777" w:rsidTr="00E64D19">
        <w:trPr>
          <w:trHeight w:val="288"/>
        </w:trPr>
        <w:tc>
          <w:tcPr>
            <w:tcW w:w="0" w:type="auto"/>
            <w:vAlign w:val="center"/>
          </w:tcPr>
          <w:p w14:paraId="4C82605A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40B736C2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BC970E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614788" w:rsidRPr="006860D1" w14:paraId="4C71EC16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C44E3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B79A7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56D68F" w14:textId="77777777" w:rsidR="00614788" w:rsidRPr="006860D1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.023</w:t>
            </w:r>
          </w:p>
        </w:tc>
      </w:tr>
      <w:tr w:rsidR="00614788" w:rsidRPr="00996666" w14:paraId="167EBF0D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AF46A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F59FB" w14:textId="77777777" w:rsidR="00614788" w:rsidRPr="007F3AE3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B2BB2FF" w14:textId="77777777" w:rsidR="00614788" w:rsidRPr="00892915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.110</w:t>
            </w:r>
          </w:p>
        </w:tc>
      </w:tr>
      <w:tr w:rsidR="00614788" w:rsidRPr="00996666" w14:paraId="0B64F3D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74041B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CE43FE" w14:textId="77777777" w:rsidR="00614788" w:rsidRPr="007F3AE3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134C59" w14:textId="77777777" w:rsidR="00614788" w:rsidRPr="00892915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.653</w:t>
            </w:r>
          </w:p>
        </w:tc>
      </w:tr>
      <w:tr w:rsidR="001C751D" w:rsidRPr="00996666" w14:paraId="69A1BCD1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EA213E" w14:textId="77777777" w:rsidR="001C751D" w:rsidRPr="006860D1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0A2795" w14:textId="77777777" w:rsidR="001C751D" w:rsidRPr="007F3AE3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9D53B8" w14:textId="77777777" w:rsidR="001C751D" w:rsidRPr="00892915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762</w:t>
            </w:r>
          </w:p>
        </w:tc>
      </w:tr>
      <w:tr w:rsidR="001C751D" w:rsidRPr="00E61210" w14:paraId="4BFCE6E3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58B3E" w14:textId="77777777" w:rsidR="001C751D" w:rsidRPr="006860D1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4BCA41" w14:textId="77777777" w:rsidR="001C751D" w:rsidRPr="00E61210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9AD57D" w14:textId="77777777" w:rsidR="001C751D" w:rsidRPr="00E61210" w:rsidRDefault="001C751D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246</w:t>
            </w:r>
          </w:p>
        </w:tc>
      </w:tr>
      <w:tr w:rsidR="001C751D" w:rsidRPr="00191846" w14:paraId="0A20A262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2816F" w14:textId="77777777" w:rsidR="001C751D" w:rsidRPr="006860D1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9C5989" w14:textId="77777777" w:rsidR="001C751D" w:rsidRPr="007F3AE3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23D148" w14:textId="77777777" w:rsidR="001C751D" w:rsidRPr="00B506C4" w:rsidRDefault="001C751D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.610</w:t>
            </w:r>
          </w:p>
        </w:tc>
      </w:tr>
    </w:tbl>
    <w:p w14:paraId="21023A4F" w14:textId="77777777" w:rsidR="00614788" w:rsidRDefault="00614788" w:rsidP="006147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839EB8" w14:textId="77777777" w:rsidR="00614788" w:rsidRDefault="00614788" w:rsidP="006147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6CF79F" w14:textId="77777777" w:rsidR="00E64D19" w:rsidRDefault="00E64D19" w:rsidP="006147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614788" w:rsidRPr="000A5C45" w14:paraId="10FC1774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0864757E" w14:textId="77777777" w:rsidR="00614788" w:rsidRPr="007F3AE3" w:rsidRDefault="00614788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14788" w:rsidRPr="006860D1" w14:paraId="3D23AEDA" w14:textId="77777777" w:rsidTr="00E64D19">
        <w:trPr>
          <w:trHeight w:val="288"/>
        </w:trPr>
        <w:tc>
          <w:tcPr>
            <w:tcW w:w="0" w:type="auto"/>
            <w:vAlign w:val="center"/>
          </w:tcPr>
          <w:p w14:paraId="321C64DB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0655E361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00AE19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614788" w:rsidRPr="006860D1" w14:paraId="51691F7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F7BCC3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1136F7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A768F6E" w14:textId="77777777" w:rsidR="00614788" w:rsidRPr="006860D1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.838</w:t>
            </w:r>
          </w:p>
        </w:tc>
      </w:tr>
      <w:tr w:rsidR="00614788" w:rsidRPr="00F64D5C" w14:paraId="60E2D56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E7F988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CBB30" w14:textId="77777777" w:rsidR="00614788" w:rsidRPr="007F3AE3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85DFAE" w14:textId="77777777" w:rsidR="00614788" w:rsidRPr="0090370E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.896</w:t>
            </w:r>
          </w:p>
        </w:tc>
      </w:tr>
      <w:tr w:rsidR="00614788" w:rsidRPr="00F64D5C" w14:paraId="10A6E4E6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20A26E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45F00" w14:textId="77777777" w:rsidR="00614788" w:rsidRPr="007F3AE3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BD8BBE" w14:textId="77777777" w:rsidR="00614788" w:rsidRPr="0090370E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625</w:t>
            </w:r>
          </w:p>
        </w:tc>
      </w:tr>
      <w:tr w:rsidR="00614788" w:rsidRPr="00F64D5C" w14:paraId="4CAE1EB8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A7FC1B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F8C9F" w14:textId="77777777" w:rsidR="00614788" w:rsidRPr="0090370E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42907F" w14:textId="77777777" w:rsidR="00614788" w:rsidRPr="0090370E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543</w:t>
            </w:r>
          </w:p>
        </w:tc>
      </w:tr>
      <w:tr w:rsidR="00614788" w:rsidRPr="00A1110B" w14:paraId="556E7BF7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DD56BA" w14:textId="77777777" w:rsidR="00614788" w:rsidRPr="006860D1" w:rsidRDefault="00614788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550E44" w14:textId="77777777" w:rsidR="00614788" w:rsidRPr="00D60068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110160" w14:textId="77777777" w:rsidR="00614788" w:rsidRPr="00A1110B" w:rsidRDefault="001C751D" w:rsidP="006147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.971</w:t>
            </w:r>
          </w:p>
        </w:tc>
      </w:tr>
      <w:tr w:rsidR="001C751D" w:rsidRPr="00A1110B" w14:paraId="526A709C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96A680" w14:textId="77777777" w:rsidR="001C751D" w:rsidRPr="006860D1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7E21F7" w14:textId="77777777" w:rsidR="001C751D" w:rsidRPr="007F3AE3" w:rsidRDefault="001C751D" w:rsidP="001C75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E9D3AE" w14:textId="77777777" w:rsidR="001C751D" w:rsidRPr="00B506C4" w:rsidRDefault="001C751D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.610</w:t>
            </w:r>
          </w:p>
        </w:tc>
      </w:tr>
    </w:tbl>
    <w:p w14:paraId="586EE591" w14:textId="77777777" w:rsidR="00614788" w:rsidRDefault="00614788" w:rsidP="006147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169BDCC" w14:textId="77777777" w:rsidR="001C751D" w:rsidRDefault="001C751D" w:rsidP="006147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0A317F2" w14:textId="77777777" w:rsidR="00FB42FE" w:rsidRDefault="00FB42FE" w:rsidP="00FB42FE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FB42FE" w:rsidRPr="000A5C45" w14:paraId="17A4F24C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4BDA7AC7" w14:textId="51B74AF6" w:rsidR="00FB42FE" w:rsidRPr="00DA0708" w:rsidRDefault="00FB42FE" w:rsidP="00B506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</w:t>
            </w:r>
            <w:r w:rsidR="00DA07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aving P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B42FE" w:rsidRPr="006860D1" w14:paraId="3E428A4E" w14:textId="77777777" w:rsidTr="00E64D19">
        <w:trPr>
          <w:trHeight w:val="288"/>
        </w:trPr>
        <w:tc>
          <w:tcPr>
            <w:tcW w:w="0" w:type="auto"/>
            <w:vAlign w:val="center"/>
          </w:tcPr>
          <w:p w14:paraId="2DF00475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6BE7D4D8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DD423A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FB42FE" w:rsidRPr="006860D1" w14:paraId="7EF9227C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C0A702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3B4F2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D16ABF" w14:textId="77777777" w:rsidR="00FB42FE" w:rsidRPr="006860D1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.007</w:t>
            </w:r>
          </w:p>
        </w:tc>
      </w:tr>
      <w:tr w:rsidR="00FB42FE" w:rsidRPr="00996666" w14:paraId="6DB94E7E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ACEE0D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53E11" w14:textId="77777777" w:rsidR="00FB42FE" w:rsidRPr="007F3AE3" w:rsidRDefault="0032302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9AE7BE" w14:textId="77777777" w:rsidR="00FB42FE" w:rsidRPr="00892915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.618</w:t>
            </w:r>
          </w:p>
        </w:tc>
      </w:tr>
      <w:tr w:rsidR="00FB42FE" w:rsidRPr="000A5C45" w14:paraId="5E115EE9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53C3E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51C1F" w14:textId="77777777" w:rsidR="00FB42FE" w:rsidRPr="007F3AE3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874A601" w14:textId="77777777" w:rsidR="00FB42FE" w:rsidRPr="00892915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.159</w:t>
            </w:r>
          </w:p>
        </w:tc>
      </w:tr>
      <w:tr w:rsidR="000A5C45" w:rsidRPr="00996666" w14:paraId="6987AE6F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72F5B9" w14:textId="77777777" w:rsidR="000A5C45" w:rsidRPr="006860D1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99551" w14:textId="77777777" w:rsidR="000A5C45" w:rsidRPr="00E61210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F23FD4" w14:textId="77777777" w:rsidR="000A5C45" w:rsidRPr="00892915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.828</w:t>
            </w:r>
          </w:p>
        </w:tc>
      </w:tr>
      <w:tr w:rsidR="000A5C45" w:rsidRPr="000A5C45" w14:paraId="6C81A072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3BD36F" w14:textId="77777777" w:rsidR="000A5C45" w:rsidRPr="006860D1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B0D83" w14:textId="77777777" w:rsidR="000A5C45" w:rsidRPr="00E61210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B2194F" w14:textId="77777777" w:rsidR="000A5C45" w:rsidRPr="00E61210" w:rsidRDefault="000A5C45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.033</w:t>
            </w:r>
          </w:p>
        </w:tc>
      </w:tr>
      <w:tr w:rsidR="000A5C45" w:rsidRPr="00191846" w14:paraId="70471499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F530D2" w14:textId="77777777" w:rsidR="000A5C45" w:rsidRPr="006860D1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EC86C" w14:textId="77777777" w:rsidR="000A5C45" w:rsidRPr="007F3AE3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3BB2CC" w14:textId="77777777" w:rsidR="000A5C45" w:rsidRPr="00B506C4" w:rsidRDefault="000A5C45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.434</w:t>
            </w:r>
          </w:p>
        </w:tc>
      </w:tr>
    </w:tbl>
    <w:p w14:paraId="71EE1F46" w14:textId="77777777" w:rsidR="00FB42FE" w:rsidRDefault="00FB42FE" w:rsidP="00FB42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32BDA2" w14:textId="77777777" w:rsidR="000A5C45" w:rsidRDefault="000A5C45" w:rsidP="00FB42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A1DDC5" w14:textId="77777777" w:rsidR="00FB42FE" w:rsidRDefault="00FB42FE" w:rsidP="00FB42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5087"/>
        <w:gridCol w:w="1384"/>
      </w:tblGrid>
      <w:tr w:rsidR="00FB42FE" w:rsidRPr="000A5C45" w14:paraId="7889708B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6CC5BA50" w14:textId="77777777" w:rsidR="00FB42FE" w:rsidRPr="007F3AE3" w:rsidRDefault="00FB42FE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B42FE" w:rsidRPr="006860D1" w14:paraId="1FC06E05" w14:textId="77777777" w:rsidTr="00E64D19">
        <w:trPr>
          <w:trHeight w:val="288"/>
        </w:trPr>
        <w:tc>
          <w:tcPr>
            <w:tcW w:w="0" w:type="auto"/>
            <w:vAlign w:val="center"/>
          </w:tcPr>
          <w:p w14:paraId="4BAF6A79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2394860A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E6FE8F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FB42FE" w:rsidRPr="006860D1" w14:paraId="196FA229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986E4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8A0D7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2CEFA93" w14:textId="77777777" w:rsidR="00FB42FE" w:rsidRPr="006860D1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.096</w:t>
            </w:r>
          </w:p>
        </w:tc>
      </w:tr>
      <w:tr w:rsidR="00FB42FE" w:rsidRPr="000A5C45" w14:paraId="4523C62F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CC0AE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8BF7D" w14:textId="77777777" w:rsidR="00FB42FE" w:rsidRPr="007F3AE3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D86BD94" w14:textId="77777777" w:rsidR="00FB42FE" w:rsidRPr="0090370E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.843</w:t>
            </w:r>
          </w:p>
        </w:tc>
      </w:tr>
      <w:tr w:rsidR="00FB42FE" w:rsidRPr="000A5C45" w14:paraId="45944B71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6E520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0AD41" w14:textId="77777777" w:rsidR="00FB42FE" w:rsidRPr="007F3AE3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436C08" w14:textId="77777777" w:rsidR="00FB42FE" w:rsidRPr="0090370E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.347</w:t>
            </w:r>
          </w:p>
        </w:tc>
      </w:tr>
      <w:tr w:rsidR="00FB42FE" w:rsidRPr="000A5C45" w14:paraId="65A6D4EA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1F1467" w14:textId="77777777" w:rsidR="00FB42FE" w:rsidRPr="006860D1" w:rsidRDefault="00FB42FE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E91E6" w14:textId="77777777" w:rsidR="00FB42FE" w:rsidRPr="0090370E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B1026A1" w14:textId="77777777" w:rsidR="00FB42FE" w:rsidRPr="0090370E" w:rsidRDefault="000A5C45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.828</w:t>
            </w:r>
          </w:p>
        </w:tc>
      </w:tr>
      <w:tr w:rsidR="000A5C45" w:rsidRPr="00A1110B" w14:paraId="29714D79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2FA89" w14:textId="77777777" w:rsidR="000A5C45" w:rsidRPr="006860D1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23854" w14:textId="77777777" w:rsidR="000A5C45" w:rsidRPr="00E61210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87D132" w14:textId="77777777" w:rsidR="000A5C45" w:rsidRPr="00E61210" w:rsidRDefault="000A5C45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.033</w:t>
            </w:r>
          </w:p>
        </w:tc>
      </w:tr>
      <w:tr w:rsidR="000A5C45" w:rsidRPr="00A1110B" w14:paraId="2E35DBF4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B5DA6B" w14:textId="77777777" w:rsidR="000A5C45" w:rsidRPr="006860D1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9354E" w14:textId="77777777" w:rsidR="000A5C45" w:rsidRPr="007F3AE3" w:rsidRDefault="000A5C45" w:rsidP="000A5C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CEC3B0" w14:textId="77777777" w:rsidR="000A5C45" w:rsidRPr="00B506C4" w:rsidRDefault="000A5C45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.434</w:t>
            </w:r>
          </w:p>
        </w:tc>
      </w:tr>
    </w:tbl>
    <w:p w14:paraId="6343EF23" w14:textId="77777777" w:rsidR="00FB42FE" w:rsidRDefault="00FB42FE" w:rsidP="00FB42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03A0734" w14:textId="77777777" w:rsidR="000A5C45" w:rsidRDefault="000A5C45" w:rsidP="00FB42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33288A" w14:textId="77777777" w:rsidR="009373EC" w:rsidRDefault="009373EC" w:rsidP="009373EC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4987"/>
        <w:gridCol w:w="1281"/>
      </w:tblGrid>
      <w:tr w:rsidR="009373EC" w:rsidRPr="000A5C45" w14:paraId="665F6031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EA6F704" w14:textId="77777777" w:rsidR="009373EC" w:rsidRPr="007F3AE3" w:rsidRDefault="009373EC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FA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373EC" w:rsidRPr="006860D1" w14:paraId="3845E2E2" w14:textId="77777777" w:rsidTr="00E64D19">
        <w:trPr>
          <w:trHeight w:val="288"/>
        </w:trPr>
        <w:tc>
          <w:tcPr>
            <w:tcW w:w="0" w:type="auto"/>
            <w:vAlign w:val="center"/>
          </w:tcPr>
          <w:p w14:paraId="73FA2EDC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5FE49FD0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D3CBFF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373EC" w:rsidRPr="006860D1" w14:paraId="78C6ABDE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DCB7F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14A758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964BD81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105 </w:t>
            </w:r>
          </w:p>
        </w:tc>
      </w:tr>
      <w:tr w:rsidR="009373EC" w:rsidRPr="009373EC" w14:paraId="34B0F7A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BC51B7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7D33D" w14:textId="77777777" w:rsidR="009373EC" w:rsidRPr="007F3AE3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A8FAB72" w14:textId="77777777" w:rsidR="009373EC" w:rsidRPr="00892915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41</w:t>
            </w:r>
          </w:p>
        </w:tc>
      </w:tr>
      <w:tr w:rsidR="009373EC" w:rsidRPr="000A5C45" w14:paraId="107F0755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88C58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CCFEE" w14:textId="77777777" w:rsidR="009373EC" w:rsidRPr="007F3AE3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51ADA3" w14:textId="77777777" w:rsidR="009373EC" w:rsidRPr="00892915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17</w:t>
            </w:r>
          </w:p>
        </w:tc>
      </w:tr>
      <w:tr w:rsidR="009373EC" w:rsidRPr="00996666" w14:paraId="0B705C3C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8F56F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C8DF3" w14:textId="77777777" w:rsidR="009373EC" w:rsidRPr="00E61210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DE6909" w14:textId="77777777" w:rsidR="009373EC" w:rsidRPr="00892915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12</w:t>
            </w:r>
          </w:p>
        </w:tc>
      </w:tr>
      <w:tr w:rsidR="009373EC" w:rsidRPr="000A5C45" w14:paraId="488DC6DA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F14BA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B26D8" w14:textId="77777777" w:rsidR="009373EC" w:rsidRPr="00E61210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AE0F4C" w14:textId="77777777" w:rsidR="009373EC" w:rsidRPr="00E61210" w:rsidRDefault="009373EC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303 </w:t>
            </w:r>
          </w:p>
        </w:tc>
      </w:tr>
      <w:tr w:rsidR="009373EC" w:rsidRPr="00191846" w14:paraId="3253E453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276EF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696B38" w14:textId="77777777" w:rsidR="009373EC" w:rsidRPr="007F3AE3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430641" w14:textId="77777777" w:rsidR="009373EC" w:rsidRPr="00B506C4" w:rsidRDefault="009373EC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88</w:t>
            </w:r>
          </w:p>
        </w:tc>
      </w:tr>
    </w:tbl>
    <w:p w14:paraId="576B0F9B" w14:textId="77777777" w:rsidR="009373EC" w:rsidRDefault="009373EC" w:rsidP="009373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4283C7" w14:textId="77777777" w:rsidR="009373EC" w:rsidRDefault="009373EC" w:rsidP="009373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C6344C" w14:textId="77777777" w:rsidR="009373EC" w:rsidRDefault="009373EC" w:rsidP="009373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5226"/>
        <w:gridCol w:w="1229"/>
      </w:tblGrid>
      <w:tr w:rsidR="009373EC" w:rsidRPr="000A5C45" w14:paraId="2DF77638" w14:textId="77777777" w:rsidTr="00B506C4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61D11AA1" w14:textId="77777777" w:rsidR="009373EC" w:rsidRPr="007F3AE3" w:rsidRDefault="009373EC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FA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373EC" w:rsidRPr="006860D1" w14:paraId="335897FC" w14:textId="77777777" w:rsidTr="00B506C4">
        <w:trPr>
          <w:trHeight w:val="288"/>
        </w:trPr>
        <w:tc>
          <w:tcPr>
            <w:tcW w:w="0" w:type="auto"/>
            <w:vAlign w:val="center"/>
          </w:tcPr>
          <w:p w14:paraId="097F131F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6B0D3864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5395401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373EC" w:rsidRPr="006860D1" w14:paraId="027392C6" w14:textId="77777777" w:rsidTr="00B506C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B6E7E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5AD0B5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A05900A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43</w:t>
            </w:r>
          </w:p>
        </w:tc>
      </w:tr>
      <w:tr w:rsidR="009373EC" w:rsidRPr="000A5C45" w14:paraId="18A4E8FA" w14:textId="77777777" w:rsidTr="00B506C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25FD1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29D02" w14:textId="77777777" w:rsidR="009373EC" w:rsidRPr="007F3AE3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3E3C88" w14:textId="77777777" w:rsidR="009373EC" w:rsidRPr="0090370E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65</w:t>
            </w:r>
          </w:p>
        </w:tc>
      </w:tr>
      <w:tr w:rsidR="009373EC" w:rsidRPr="000A5C45" w14:paraId="1E85B10F" w14:textId="77777777" w:rsidTr="00B506C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A81CF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A2A483" w14:textId="77777777" w:rsidR="009373EC" w:rsidRPr="007F3AE3" w:rsidRDefault="00987287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8E05E9" w14:textId="77777777" w:rsidR="009373EC" w:rsidRPr="0090370E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40</w:t>
            </w:r>
          </w:p>
        </w:tc>
      </w:tr>
      <w:tr w:rsidR="009373EC" w:rsidRPr="000A5C45" w14:paraId="628A24EC" w14:textId="77777777" w:rsidTr="00B506C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E65835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28EDE" w14:textId="77777777" w:rsidR="009373EC" w:rsidRPr="00E61210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BFBB87" w14:textId="77777777" w:rsidR="009373EC" w:rsidRPr="00B506C4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12</w:t>
            </w:r>
          </w:p>
        </w:tc>
      </w:tr>
      <w:tr w:rsidR="009373EC" w:rsidRPr="00A1110B" w14:paraId="22E469EF" w14:textId="77777777" w:rsidTr="00B506C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76DBD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9DD1A" w14:textId="77777777" w:rsidR="009373EC" w:rsidRPr="00E61210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A40870" w14:textId="77777777" w:rsidR="009373EC" w:rsidRPr="00B506C4" w:rsidRDefault="009373EC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</w:rPr>
              <w:t xml:space="preserve">33.303 </w:t>
            </w:r>
          </w:p>
        </w:tc>
      </w:tr>
      <w:tr w:rsidR="009373EC" w:rsidRPr="00A1110B" w14:paraId="09B7C267" w14:textId="77777777" w:rsidTr="00B506C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C0C6F9" w14:textId="77777777" w:rsidR="009373EC" w:rsidRPr="006860D1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E0D6F" w14:textId="77777777" w:rsidR="009373EC" w:rsidRPr="007F3AE3" w:rsidRDefault="009373EC" w:rsidP="009373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762008" w14:textId="77777777" w:rsidR="009373EC" w:rsidRPr="00B506C4" w:rsidRDefault="009373EC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</w:rPr>
              <w:t>30.288</w:t>
            </w:r>
          </w:p>
        </w:tc>
      </w:tr>
    </w:tbl>
    <w:p w14:paraId="69A9A7AE" w14:textId="77777777" w:rsidR="009373EC" w:rsidRDefault="009373EC" w:rsidP="009373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C92BC3E" w14:textId="77777777" w:rsidR="00EA1727" w:rsidRDefault="00EA1727" w:rsidP="0098728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4C5DEF" w14:textId="77777777" w:rsidR="00987287" w:rsidRDefault="00987287" w:rsidP="00987287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4987"/>
        <w:gridCol w:w="1281"/>
      </w:tblGrid>
      <w:tr w:rsidR="00987287" w:rsidRPr="000A5C45" w14:paraId="6386ADCA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50BC5145" w14:textId="77777777" w:rsidR="00987287" w:rsidRPr="007F3AE3" w:rsidRDefault="00987287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ST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87287" w:rsidRPr="006860D1" w14:paraId="78F5EB54" w14:textId="77777777" w:rsidTr="00E64D19">
        <w:trPr>
          <w:trHeight w:val="288"/>
        </w:trPr>
        <w:tc>
          <w:tcPr>
            <w:tcW w:w="0" w:type="auto"/>
            <w:vAlign w:val="center"/>
          </w:tcPr>
          <w:p w14:paraId="40C60389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078280DB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95FC1E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87287" w:rsidRPr="006860D1" w14:paraId="2212F441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1ECF4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FC14CD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B6ACE0" w14:textId="77777777" w:rsidR="0098728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48</w:t>
            </w:r>
          </w:p>
        </w:tc>
      </w:tr>
      <w:tr w:rsidR="00987287" w:rsidRPr="009373EC" w14:paraId="387C95CE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312426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4AB09" w14:textId="77777777" w:rsidR="00987287" w:rsidRPr="007F3AE3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9623AF5" w14:textId="77777777" w:rsidR="00987287" w:rsidRPr="00892915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03</w:t>
            </w:r>
          </w:p>
        </w:tc>
      </w:tr>
      <w:tr w:rsidR="00987287" w:rsidRPr="000A5C45" w14:paraId="6947C6FC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BE0A5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35E77D" w14:textId="77777777" w:rsidR="00987287" w:rsidRPr="007F3AE3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FEA689" w14:textId="77777777" w:rsidR="00987287" w:rsidRPr="00892915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15</w:t>
            </w:r>
          </w:p>
        </w:tc>
      </w:tr>
      <w:tr w:rsidR="00987287" w:rsidRPr="00996666" w14:paraId="6108F7A5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99D00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8A83E" w14:textId="77777777" w:rsidR="00987287" w:rsidRPr="00E61210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5B48E8" w14:textId="77777777" w:rsidR="00987287" w:rsidRPr="00892915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28</w:t>
            </w:r>
          </w:p>
        </w:tc>
      </w:tr>
    </w:tbl>
    <w:p w14:paraId="30116F73" w14:textId="77777777" w:rsidR="00987287" w:rsidRDefault="00987287" w:rsidP="009872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ED67F2" w14:textId="77777777" w:rsidR="00987287" w:rsidRDefault="00987287" w:rsidP="009872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B9683C" w14:textId="77777777" w:rsidR="00987287" w:rsidRDefault="00987287" w:rsidP="009872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5226"/>
        <w:gridCol w:w="1229"/>
      </w:tblGrid>
      <w:tr w:rsidR="00987287" w:rsidRPr="000A5C45" w14:paraId="1C16E4DD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38E09DEA" w14:textId="77777777" w:rsidR="00987287" w:rsidRPr="007F3AE3" w:rsidRDefault="00987287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ST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87287" w:rsidRPr="006860D1" w14:paraId="5D25700F" w14:textId="77777777" w:rsidTr="00E64D19">
        <w:trPr>
          <w:trHeight w:val="288"/>
        </w:trPr>
        <w:tc>
          <w:tcPr>
            <w:tcW w:w="0" w:type="auto"/>
            <w:vAlign w:val="center"/>
          </w:tcPr>
          <w:p w14:paraId="3556B75F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5AC57D1E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5DDE48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987287" w:rsidRPr="006860D1" w14:paraId="7B16BEB3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48CB9D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8098D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6530C96" w14:textId="77777777" w:rsidR="0098728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07</w:t>
            </w:r>
          </w:p>
        </w:tc>
      </w:tr>
      <w:tr w:rsidR="00987287" w:rsidRPr="000A5C45" w14:paraId="1B07A28A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9EDBC7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6239C9" w14:textId="77777777" w:rsidR="00987287" w:rsidRPr="007F3AE3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A4F9B5A" w14:textId="77777777" w:rsidR="00987287" w:rsidRPr="0090370E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24</w:t>
            </w:r>
          </w:p>
        </w:tc>
      </w:tr>
      <w:tr w:rsidR="00987287" w:rsidRPr="000A5C45" w14:paraId="09AAEBCA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34F9E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421ED1" w14:textId="77777777" w:rsidR="00987287" w:rsidRPr="007F3AE3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A4F72B" w14:textId="77777777" w:rsidR="00987287" w:rsidRPr="0090370E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64</w:t>
            </w:r>
          </w:p>
        </w:tc>
      </w:tr>
      <w:tr w:rsidR="00987287" w:rsidRPr="000A5C45" w14:paraId="36A56F9E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45C93" w14:textId="77777777" w:rsidR="00987287" w:rsidRPr="006860D1" w:rsidRDefault="0098728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007C71" w14:textId="77777777" w:rsidR="00987287" w:rsidRPr="00E61210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8B303CB" w14:textId="77777777" w:rsidR="00987287" w:rsidRPr="00892915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28</w:t>
            </w:r>
          </w:p>
        </w:tc>
      </w:tr>
    </w:tbl>
    <w:p w14:paraId="03B7D752" w14:textId="77777777" w:rsidR="00EA1727" w:rsidRDefault="00EA1727" w:rsidP="0098728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CC0CE0" w14:textId="77777777" w:rsidR="00EA1727" w:rsidRDefault="00EA1727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16CE09" w14:textId="77777777" w:rsidR="00EA1727" w:rsidRDefault="00EA1727" w:rsidP="00EA1727">
      <w:pPr>
        <w:spacing w:after="0" w:line="240" w:lineRule="auto"/>
        <w:rPr>
          <w:bCs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EA1727" w:rsidRPr="000A5C45" w14:paraId="3DDB361C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46EAEEE2" w14:textId="77777777" w:rsidR="00EA1727" w:rsidRPr="007F3AE3" w:rsidRDefault="00EA1727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K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A1727" w:rsidRPr="006860D1" w14:paraId="70DC7AAB" w14:textId="77777777" w:rsidTr="00E64D19">
        <w:trPr>
          <w:trHeight w:val="288"/>
        </w:trPr>
        <w:tc>
          <w:tcPr>
            <w:tcW w:w="0" w:type="auto"/>
            <w:vAlign w:val="center"/>
          </w:tcPr>
          <w:p w14:paraId="1DB79A21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27A0A22E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7A8F68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EA1727" w:rsidRPr="006860D1" w14:paraId="394342D8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AF5EB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925B2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747D1AB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8.209</w:t>
            </w:r>
          </w:p>
        </w:tc>
      </w:tr>
      <w:tr w:rsidR="00EA1727" w:rsidRPr="009373EC" w14:paraId="6DB2D7AD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83B5F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BAA2BA" w14:textId="77777777" w:rsidR="00EA1727" w:rsidRPr="007F3AE3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016CAC" w14:textId="77777777" w:rsidR="00EA1727" w:rsidRPr="00892915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6.209</w:t>
            </w:r>
          </w:p>
        </w:tc>
      </w:tr>
      <w:tr w:rsidR="00EA1727" w:rsidRPr="000A5C45" w14:paraId="06EB760D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08F5D9" w14:textId="77777777" w:rsidR="00EA1727" w:rsidRPr="006860D1" w:rsidRDefault="00EA1727" w:rsidP="00EA1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CC2BD2" w14:textId="77777777" w:rsidR="00EA1727" w:rsidRPr="007F3AE3" w:rsidRDefault="00EA1727" w:rsidP="00EA17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B9F4A6" w14:textId="77777777" w:rsidR="00EA1727" w:rsidRPr="007F3AE3" w:rsidRDefault="00EA1727" w:rsidP="00EA17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0.353</w:t>
            </w:r>
          </w:p>
        </w:tc>
      </w:tr>
      <w:tr w:rsidR="00EA1727" w:rsidRPr="00996666" w14:paraId="0AE96C9E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1C79DD" w14:textId="77777777" w:rsidR="00EA1727" w:rsidRPr="006860D1" w:rsidRDefault="00EA1727" w:rsidP="00EA1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BBC0B" w14:textId="77777777" w:rsidR="00EA1727" w:rsidRPr="00E61210" w:rsidRDefault="00EA1727" w:rsidP="00EA17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E9EB01" w14:textId="77777777" w:rsidR="00EA1727" w:rsidRPr="00892915" w:rsidRDefault="00EA1727" w:rsidP="00EA17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.220</w:t>
            </w:r>
          </w:p>
        </w:tc>
      </w:tr>
    </w:tbl>
    <w:p w14:paraId="37F8A86A" w14:textId="77777777" w:rsidR="00EA1727" w:rsidRDefault="00EA1727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61BB21" w14:textId="77777777" w:rsidR="00EA1727" w:rsidRDefault="00EA1727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54CBEA" w14:textId="77777777" w:rsidR="00EA1727" w:rsidRDefault="00EA1727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5131"/>
        <w:gridCol w:w="1375"/>
      </w:tblGrid>
      <w:tr w:rsidR="00EA1727" w:rsidRPr="000A5C45" w14:paraId="622C1065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11F8B33" w14:textId="77777777" w:rsidR="00EA1727" w:rsidRPr="007F3AE3" w:rsidRDefault="00EA1727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K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linical signs of bovine besnoitiosis (dichotomous variable: seronegative or asymptomatic seropositive 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A1727" w:rsidRPr="006860D1" w14:paraId="3AD0FA5E" w14:textId="77777777" w:rsidTr="00E64D19">
        <w:trPr>
          <w:trHeight w:val="288"/>
        </w:trPr>
        <w:tc>
          <w:tcPr>
            <w:tcW w:w="0" w:type="auto"/>
            <w:vAlign w:val="center"/>
          </w:tcPr>
          <w:p w14:paraId="4F7DF00C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2D6ED1C7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729BD5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EA1727" w:rsidRPr="006860D1" w14:paraId="38661A3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21C6A1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E1090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5E4ABE" w14:textId="77777777" w:rsidR="00EA1727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.591</w:t>
            </w:r>
          </w:p>
        </w:tc>
      </w:tr>
      <w:tr w:rsidR="00EA1727" w:rsidRPr="000A5C45" w14:paraId="557EE2C3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781FF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2F650" w14:textId="77777777" w:rsidR="00EA1727" w:rsidRPr="007F3AE3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8063BC" w14:textId="77777777" w:rsidR="00EA1727" w:rsidRPr="0090370E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.591</w:t>
            </w:r>
          </w:p>
        </w:tc>
      </w:tr>
      <w:tr w:rsidR="00EA1727" w:rsidRPr="000A5C45" w14:paraId="6594CB41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E26E8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B78AD8" w14:textId="77777777" w:rsidR="00EA1727" w:rsidRPr="007F3AE3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6563DFB" w14:textId="77777777" w:rsidR="00EA1727" w:rsidRPr="0090370E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.620</w:t>
            </w:r>
          </w:p>
        </w:tc>
      </w:tr>
      <w:tr w:rsidR="00EA1727" w:rsidRPr="000A5C45" w14:paraId="5F52C981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466D3C" w14:textId="77777777" w:rsidR="00EA1727" w:rsidRPr="006860D1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D94A7F" w14:textId="77777777" w:rsidR="00EA1727" w:rsidRPr="00E61210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0BD0B8" w14:textId="77777777" w:rsidR="00EA1727" w:rsidRPr="00892915" w:rsidRDefault="00EA1727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.220</w:t>
            </w:r>
          </w:p>
        </w:tc>
      </w:tr>
    </w:tbl>
    <w:p w14:paraId="06094F94" w14:textId="77777777" w:rsidR="00EA1727" w:rsidRDefault="00EA1727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3EA1F4" w14:textId="77777777" w:rsidR="00EA1727" w:rsidRDefault="00EA1727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D7E888" w14:textId="77777777" w:rsidR="00E64D19" w:rsidRDefault="00E64D19" w:rsidP="00EA17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4893"/>
        <w:gridCol w:w="1432"/>
      </w:tblGrid>
      <w:tr w:rsidR="00133D18" w:rsidRPr="000A5C45" w14:paraId="13DDE5EC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7D00698B" w14:textId="77777777" w:rsidR="00133D18" w:rsidRPr="007F3AE3" w:rsidRDefault="00133D18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3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H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chotomous variable: presence vs. absence of antibodies based on Western Blot result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33D18" w:rsidRPr="006860D1" w14:paraId="2D5265A0" w14:textId="77777777" w:rsidTr="00E64D19">
        <w:trPr>
          <w:trHeight w:val="288"/>
        </w:trPr>
        <w:tc>
          <w:tcPr>
            <w:tcW w:w="0" w:type="auto"/>
            <w:vAlign w:val="center"/>
          </w:tcPr>
          <w:p w14:paraId="42CA3BEB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63696E27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B3A874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133D18" w:rsidRPr="006860D1" w14:paraId="5ED1884B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16BCA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0F4DB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29E528C" w14:textId="77777777" w:rsidR="00133D18" w:rsidRPr="006860D1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.509</w:t>
            </w:r>
          </w:p>
        </w:tc>
      </w:tr>
      <w:tr w:rsidR="00133D18" w:rsidRPr="009373EC" w14:paraId="1A555882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66915F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E3A11C" w14:textId="77777777" w:rsidR="00133D18" w:rsidRPr="007F3AE3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BA88078" w14:textId="77777777" w:rsidR="00133D18" w:rsidRPr="00892915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.678</w:t>
            </w:r>
          </w:p>
        </w:tc>
      </w:tr>
      <w:tr w:rsidR="00133D18" w:rsidRPr="000A5C45" w14:paraId="52813572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312FB1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F898C" w14:textId="77777777" w:rsidR="00133D18" w:rsidRPr="007F3AE3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A4C7715" w14:textId="77777777" w:rsidR="00133D18" w:rsidRPr="00892915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.465</w:t>
            </w:r>
          </w:p>
        </w:tc>
      </w:tr>
      <w:tr w:rsidR="00133D18" w:rsidRPr="00996666" w14:paraId="0942F4F3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C47EE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90566C" w14:textId="77777777" w:rsidR="00133D18" w:rsidRPr="00E61210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C50225B" w14:textId="77777777" w:rsidR="00133D18" w:rsidRPr="00892915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.495</w:t>
            </w:r>
          </w:p>
        </w:tc>
      </w:tr>
      <w:tr w:rsidR="00133D18" w:rsidRPr="000A5C45" w14:paraId="560DA57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BB35D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DCF39F" w14:textId="77777777" w:rsidR="00133D18" w:rsidRPr="00E61210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7ABF67" w14:textId="77777777" w:rsidR="00133D18" w:rsidRPr="00E61210" w:rsidRDefault="005B36AA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.905</w:t>
            </w:r>
          </w:p>
        </w:tc>
      </w:tr>
      <w:tr w:rsidR="00133D18" w:rsidRPr="00191846" w14:paraId="5FDFF000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909D6A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F3E2A5" w14:textId="77777777" w:rsidR="00133D18" w:rsidRPr="007F3AE3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94AA671" w14:textId="77777777" w:rsidR="00133D18" w:rsidRPr="00B506C4" w:rsidRDefault="005B36AA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299</w:t>
            </w:r>
          </w:p>
        </w:tc>
      </w:tr>
    </w:tbl>
    <w:p w14:paraId="2D071D9F" w14:textId="77777777" w:rsidR="00133D18" w:rsidRDefault="00133D18" w:rsidP="00133D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082CA4" w14:textId="77777777" w:rsidR="00133D18" w:rsidRDefault="00133D18" w:rsidP="00133D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A534D2" w14:textId="77777777" w:rsidR="00133D18" w:rsidRDefault="00133D18" w:rsidP="00133D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5131"/>
        <w:gridCol w:w="1375"/>
      </w:tblGrid>
      <w:tr w:rsidR="00133D18" w:rsidRPr="000A5C45" w14:paraId="5C46F1A3" w14:textId="77777777" w:rsidTr="00E64D19">
        <w:trPr>
          <w:trHeight w:val="288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4DE81A54" w14:textId="77777777" w:rsidR="00133D18" w:rsidRPr="007F3AE3" w:rsidRDefault="00133D18" w:rsidP="00B506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B506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3</w:t>
            </w:r>
            <w:r w:rsidR="00E64D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of final model by backward elimination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st Akaike's information criterion (AIC). The full model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aving </w:t>
            </w:r>
            <w:r w:rsidR="00B506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H</w:t>
            </w:r>
            <w:r w:rsidR="00B506C4" w:rsidRPr="00D14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inuous variable) as response variable,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d the following 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B506C4"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:</w:t>
            </w:r>
            <w:r w:rsid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linical signs of bovine besnoitiosis (dichotomous variable: seronegative or asymptomatic seropositive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imals vs. clinically affected cows), the number of parturitions (dichotomous variable: primiparous vs. multiparous cow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se of lactation (ordinal variable: early, mid, late, and d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l</w:t>
            </w:r>
            <w:r w:rsidRPr="007F3AE3">
              <w:rPr>
                <w:lang w:val="en-US"/>
              </w:rPr>
              <w:t xml:space="preserve">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33D18" w:rsidRPr="006860D1" w14:paraId="44515744" w14:textId="77777777" w:rsidTr="00E64D19">
        <w:trPr>
          <w:trHeight w:val="288"/>
        </w:trPr>
        <w:tc>
          <w:tcPr>
            <w:tcW w:w="0" w:type="auto"/>
            <w:vAlign w:val="center"/>
          </w:tcPr>
          <w:p w14:paraId="28B0F45A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tep of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backwar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  <w:proofErr w:type="spellEnd"/>
          </w:p>
        </w:tc>
        <w:tc>
          <w:tcPr>
            <w:tcW w:w="0" w:type="auto"/>
            <w:vAlign w:val="center"/>
          </w:tcPr>
          <w:p w14:paraId="279AD705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nated</w:t>
            </w:r>
            <w:proofErr w:type="spellEnd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37A8BD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133D18" w:rsidRPr="006860D1" w14:paraId="6998166E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DA83C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C1282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DF0A39" w14:textId="77777777" w:rsidR="00133D18" w:rsidRPr="006860D1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.158</w:t>
            </w:r>
          </w:p>
        </w:tc>
      </w:tr>
      <w:tr w:rsidR="00133D18" w:rsidRPr="000A5C45" w14:paraId="34C65539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15F1E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CABD9D" w14:textId="77777777" w:rsidR="00133D18" w:rsidRPr="007F3AE3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BD92752" w14:textId="77777777" w:rsidR="00133D18" w:rsidRPr="0090370E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.227</w:t>
            </w:r>
          </w:p>
        </w:tc>
      </w:tr>
      <w:tr w:rsidR="00133D18" w:rsidRPr="000A5C45" w14:paraId="03C74F9D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03CC8" w14:textId="77777777" w:rsidR="00133D18" w:rsidRPr="006860D1" w:rsidRDefault="00133D18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88CA9" w14:textId="77777777" w:rsidR="00133D18" w:rsidRPr="007F3AE3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signs of bovine besnoiti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8691E97" w14:textId="77777777" w:rsidR="00133D18" w:rsidRPr="0090370E" w:rsidRDefault="005B36AA" w:rsidP="00236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.612</w:t>
            </w:r>
          </w:p>
        </w:tc>
      </w:tr>
      <w:tr w:rsidR="005B36AA" w:rsidRPr="000A5C45" w14:paraId="26020DE4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5FBD3" w14:textId="77777777" w:rsidR="005B36AA" w:rsidRPr="006860D1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DA938F" w14:textId="77777777" w:rsidR="005B36AA" w:rsidRPr="00E61210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to </w:t>
            </w:r>
            <w:r w:rsidR="004B25E5" w:rsidRPr="004B25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esno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75BC0D9" w14:textId="77777777" w:rsidR="005B36AA" w:rsidRPr="00892915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.495</w:t>
            </w:r>
          </w:p>
        </w:tc>
      </w:tr>
      <w:tr w:rsidR="005B36AA" w:rsidRPr="00A1110B" w14:paraId="012A1A78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DB9B20" w14:textId="77777777" w:rsidR="005B36AA" w:rsidRPr="006860D1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AF669" w14:textId="77777777" w:rsidR="005B36AA" w:rsidRPr="00E61210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ur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12C078B" w14:textId="77777777" w:rsidR="005B36AA" w:rsidRPr="00E61210" w:rsidRDefault="005B36AA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.905</w:t>
            </w:r>
          </w:p>
        </w:tc>
      </w:tr>
      <w:tr w:rsidR="005B36AA" w:rsidRPr="00A1110B" w14:paraId="4D7BE818" w14:textId="77777777" w:rsidTr="00E64D19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61F32" w14:textId="77777777" w:rsidR="005B36AA" w:rsidRPr="006860D1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D1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27A471" w14:textId="77777777" w:rsidR="005B36AA" w:rsidRPr="007F3AE3" w:rsidRDefault="005B36AA" w:rsidP="005B36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of 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DC8234" w14:textId="77777777" w:rsidR="005B36AA" w:rsidRPr="00B506C4" w:rsidRDefault="005B36AA" w:rsidP="00B50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299</w:t>
            </w:r>
          </w:p>
        </w:tc>
      </w:tr>
    </w:tbl>
    <w:p w14:paraId="2583CD71" w14:textId="77777777" w:rsidR="00133D18" w:rsidRDefault="00133D18" w:rsidP="00133D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33D18" w:rsidSect="00E90E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C0DEC"/>
    <w:multiLevelType w:val="hybridMultilevel"/>
    <w:tmpl w:val="9CC25A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CC1BCE"/>
    <w:multiLevelType w:val="hybridMultilevel"/>
    <w:tmpl w:val="399EAAC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8C7"/>
    <w:rsid w:val="000006A4"/>
    <w:rsid w:val="00000FC9"/>
    <w:rsid w:val="00013780"/>
    <w:rsid w:val="0003585D"/>
    <w:rsid w:val="0005146F"/>
    <w:rsid w:val="000636B9"/>
    <w:rsid w:val="000839D2"/>
    <w:rsid w:val="000861ED"/>
    <w:rsid w:val="000863B1"/>
    <w:rsid w:val="00087821"/>
    <w:rsid w:val="00092E6B"/>
    <w:rsid w:val="00097623"/>
    <w:rsid w:val="00097D39"/>
    <w:rsid w:val="000A49F5"/>
    <w:rsid w:val="000A5C45"/>
    <w:rsid w:val="000B0EEC"/>
    <w:rsid w:val="000B3843"/>
    <w:rsid w:val="000C5ED8"/>
    <w:rsid w:val="000C64BF"/>
    <w:rsid w:val="000D7815"/>
    <w:rsid w:val="000E490E"/>
    <w:rsid w:val="001109A6"/>
    <w:rsid w:val="00115408"/>
    <w:rsid w:val="00117421"/>
    <w:rsid w:val="0013341D"/>
    <w:rsid w:val="00133D18"/>
    <w:rsid w:val="00136FCB"/>
    <w:rsid w:val="0017203C"/>
    <w:rsid w:val="0018498C"/>
    <w:rsid w:val="00191846"/>
    <w:rsid w:val="001924B2"/>
    <w:rsid w:val="00192E00"/>
    <w:rsid w:val="001A7601"/>
    <w:rsid w:val="001C751D"/>
    <w:rsid w:val="001D7CF2"/>
    <w:rsid w:val="001E4890"/>
    <w:rsid w:val="001F3854"/>
    <w:rsid w:val="001F38F6"/>
    <w:rsid w:val="001F500F"/>
    <w:rsid w:val="00217CBB"/>
    <w:rsid w:val="00222D74"/>
    <w:rsid w:val="0022448C"/>
    <w:rsid w:val="00236BFD"/>
    <w:rsid w:val="0024082C"/>
    <w:rsid w:val="00291897"/>
    <w:rsid w:val="0029536C"/>
    <w:rsid w:val="002A4F83"/>
    <w:rsid w:val="002B13DB"/>
    <w:rsid w:val="002B3E93"/>
    <w:rsid w:val="002F345D"/>
    <w:rsid w:val="00301A0F"/>
    <w:rsid w:val="00312E27"/>
    <w:rsid w:val="0032302E"/>
    <w:rsid w:val="00353492"/>
    <w:rsid w:val="00390745"/>
    <w:rsid w:val="003B2AAC"/>
    <w:rsid w:val="003B69CE"/>
    <w:rsid w:val="003C1AA8"/>
    <w:rsid w:val="003C5C87"/>
    <w:rsid w:val="003E6394"/>
    <w:rsid w:val="004132A8"/>
    <w:rsid w:val="0041677D"/>
    <w:rsid w:val="0042239B"/>
    <w:rsid w:val="004451DC"/>
    <w:rsid w:val="004746A9"/>
    <w:rsid w:val="00481B00"/>
    <w:rsid w:val="0049052B"/>
    <w:rsid w:val="00491659"/>
    <w:rsid w:val="004944F7"/>
    <w:rsid w:val="004A66AB"/>
    <w:rsid w:val="004B25E5"/>
    <w:rsid w:val="004B39DB"/>
    <w:rsid w:val="004C67EC"/>
    <w:rsid w:val="004D4A22"/>
    <w:rsid w:val="004F3811"/>
    <w:rsid w:val="005010C6"/>
    <w:rsid w:val="00505D3E"/>
    <w:rsid w:val="005278C7"/>
    <w:rsid w:val="00530D72"/>
    <w:rsid w:val="005420F9"/>
    <w:rsid w:val="00555A49"/>
    <w:rsid w:val="00560260"/>
    <w:rsid w:val="00593138"/>
    <w:rsid w:val="005B36AA"/>
    <w:rsid w:val="005B3AF3"/>
    <w:rsid w:val="005F5676"/>
    <w:rsid w:val="005F7B59"/>
    <w:rsid w:val="00614788"/>
    <w:rsid w:val="006254F9"/>
    <w:rsid w:val="00665BB2"/>
    <w:rsid w:val="00667DC8"/>
    <w:rsid w:val="00670AB4"/>
    <w:rsid w:val="0067489B"/>
    <w:rsid w:val="00681B43"/>
    <w:rsid w:val="006860D1"/>
    <w:rsid w:val="006A09ED"/>
    <w:rsid w:val="006A1FC1"/>
    <w:rsid w:val="006A37EF"/>
    <w:rsid w:val="006B3742"/>
    <w:rsid w:val="006C1F83"/>
    <w:rsid w:val="00704A85"/>
    <w:rsid w:val="00705129"/>
    <w:rsid w:val="00725EAB"/>
    <w:rsid w:val="0073348B"/>
    <w:rsid w:val="00736D13"/>
    <w:rsid w:val="00746CF2"/>
    <w:rsid w:val="007552B2"/>
    <w:rsid w:val="007611B0"/>
    <w:rsid w:val="00771A6B"/>
    <w:rsid w:val="00795F62"/>
    <w:rsid w:val="00796EC0"/>
    <w:rsid w:val="007A23DA"/>
    <w:rsid w:val="007A4F7E"/>
    <w:rsid w:val="007B5529"/>
    <w:rsid w:val="007D35A4"/>
    <w:rsid w:val="007E4472"/>
    <w:rsid w:val="007F1F4C"/>
    <w:rsid w:val="007F21E5"/>
    <w:rsid w:val="007F3AE3"/>
    <w:rsid w:val="007F5445"/>
    <w:rsid w:val="008004C3"/>
    <w:rsid w:val="00800D54"/>
    <w:rsid w:val="00804737"/>
    <w:rsid w:val="00830128"/>
    <w:rsid w:val="00830447"/>
    <w:rsid w:val="00831540"/>
    <w:rsid w:val="008352A7"/>
    <w:rsid w:val="008679AD"/>
    <w:rsid w:val="00877312"/>
    <w:rsid w:val="008857F9"/>
    <w:rsid w:val="00892915"/>
    <w:rsid w:val="008D59B2"/>
    <w:rsid w:val="008F591B"/>
    <w:rsid w:val="0090370E"/>
    <w:rsid w:val="00913C87"/>
    <w:rsid w:val="00914BD6"/>
    <w:rsid w:val="009242DF"/>
    <w:rsid w:val="009373EC"/>
    <w:rsid w:val="0098050F"/>
    <w:rsid w:val="00987287"/>
    <w:rsid w:val="009923B6"/>
    <w:rsid w:val="00996666"/>
    <w:rsid w:val="0099749C"/>
    <w:rsid w:val="009A0630"/>
    <w:rsid w:val="009D7446"/>
    <w:rsid w:val="009E77B2"/>
    <w:rsid w:val="009F480F"/>
    <w:rsid w:val="009F4974"/>
    <w:rsid w:val="00A03276"/>
    <w:rsid w:val="00A036EC"/>
    <w:rsid w:val="00A03DE8"/>
    <w:rsid w:val="00A1110B"/>
    <w:rsid w:val="00A27E37"/>
    <w:rsid w:val="00A51BCA"/>
    <w:rsid w:val="00A5570A"/>
    <w:rsid w:val="00A63641"/>
    <w:rsid w:val="00A724ED"/>
    <w:rsid w:val="00A766CA"/>
    <w:rsid w:val="00A83B5C"/>
    <w:rsid w:val="00A969EA"/>
    <w:rsid w:val="00AA33F2"/>
    <w:rsid w:val="00AC6207"/>
    <w:rsid w:val="00AD5116"/>
    <w:rsid w:val="00AE2EEA"/>
    <w:rsid w:val="00AE402A"/>
    <w:rsid w:val="00AF7824"/>
    <w:rsid w:val="00B506C4"/>
    <w:rsid w:val="00B52869"/>
    <w:rsid w:val="00B80198"/>
    <w:rsid w:val="00B82B48"/>
    <w:rsid w:val="00B97E2E"/>
    <w:rsid w:val="00BA2D66"/>
    <w:rsid w:val="00BB1D4E"/>
    <w:rsid w:val="00BC66C9"/>
    <w:rsid w:val="00BD32FB"/>
    <w:rsid w:val="00BD529A"/>
    <w:rsid w:val="00BD7C78"/>
    <w:rsid w:val="00BF016C"/>
    <w:rsid w:val="00C01B56"/>
    <w:rsid w:val="00C07317"/>
    <w:rsid w:val="00C279B9"/>
    <w:rsid w:val="00CA1DCB"/>
    <w:rsid w:val="00CA5867"/>
    <w:rsid w:val="00CC336C"/>
    <w:rsid w:val="00CF6FC0"/>
    <w:rsid w:val="00D00485"/>
    <w:rsid w:val="00D13530"/>
    <w:rsid w:val="00D14CA5"/>
    <w:rsid w:val="00D40482"/>
    <w:rsid w:val="00D60068"/>
    <w:rsid w:val="00D60B66"/>
    <w:rsid w:val="00D72FBD"/>
    <w:rsid w:val="00D74BF7"/>
    <w:rsid w:val="00D82335"/>
    <w:rsid w:val="00D85C26"/>
    <w:rsid w:val="00D87805"/>
    <w:rsid w:val="00DA0708"/>
    <w:rsid w:val="00DA635F"/>
    <w:rsid w:val="00DD319F"/>
    <w:rsid w:val="00DE0546"/>
    <w:rsid w:val="00E152BA"/>
    <w:rsid w:val="00E34E8F"/>
    <w:rsid w:val="00E424C1"/>
    <w:rsid w:val="00E56731"/>
    <w:rsid w:val="00E61210"/>
    <w:rsid w:val="00E64D19"/>
    <w:rsid w:val="00E736D9"/>
    <w:rsid w:val="00E86108"/>
    <w:rsid w:val="00E90B56"/>
    <w:rsid w:val="00E90E9B"/>
    <w:rsid w:val="00E91EAD"/>
    <w:rsid w:val="00EA1727"/>
    <w:rsid w:val="00EA416E"/>
    <w:rsid w:val="00EC5FF7"/>
    <w:rsid w:val="00ED339D"/>
    <w:rsid w:val="00ED4564"/>
    <w:rsid w:val="00F26C46"/>
    <w:rsid w:val="00F35BEC"/>
    <w:rsid w:val="00F63479"/>
    <w:rsid w:val="00F64D5C"/>
    <w:rsid w:val="00F65EA6"/>
    <w:rsid w:val="00F803C8"/>
    <w:rsid w:val="00F95E66"/>
    <w:rsid w:val="00FA0F79"/>
    <w:rsid w:val="00FA51C2"/>
    <w:rsid w:val="00FA55BD"/>
    <w:rsid w:val="00FB42FE"/>
    <w:rsid w:val="00FB4875"/>
    <w:rsid w:val="00FC70AB"/>
    <w:rsid w:val="00FD1DE4"/>
    <w:rsid w:val="00FD3F26"/>
    <w:rsid w:val="00FD70E7"/>
    <w:rsid w:val="00FF14D2"/>
    <w:rsid w:val="00FF2C89"/>
    <w:rsid w:val="00FF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ED69A"/>
  <w15:docId w15:val="{4F721821-2BE0-455B-89E1-C70BD9E1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01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D7CF2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01B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01B56"/>
    <w:rPr>
      <w:rFonts w:ascii="Consolas" w:hAnsi="Consolas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877312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A66AB"/>
    <w:rPr>
      <w:color w:val="954F72" w:themeColor="followed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0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0128"/>
    <w:rPr>
      <w:rFonts w:ascii="Tahoma" w:hAnsi="Tahoma" w:cs="Tahoma"/>
      <w:sz w:val="16"/>
      <w:szCs w:val="16"/>
    </w:rPr>
  </w:style>
  <w:style w:type="character" w:styleId="Menzionenonrisolta">
    <w:name w:val="Unresolved Mention"/>
    <w:basedOn w:val="Carpredefinitoparagrafo"/>
    <w:uiPriority w:val="99"/>
    <w:semiHidden/>
    <w:unhideWhenUsed/>
    <w:rsid w:val="00A724ED"/>
    <w:rPr>
      <w:color w:val="808080"/>
      <w:shd w:val="clear" w:color="auto" w:fill="E6E6E6"/>
    </w:rPr>
  </w:style>
  <w:style w:type="table" w:styleId="Grigliatabella">
    <w:name w:val="Table Grid"/>
    <w:basedOn w:val="Tabellanormale"/>
    <w:uiPriority w:val="39"/>
    <w:rsid w:val="00686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795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2000F-2C96-4B8A-B747-CC2271256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4171</Words>
  <Characters>23779</Characters>
  <Application>Microsoft Office Word</Application>
  <DocSecurity>0</DocSecurity>
  <Lines>198</Lines>
  <Paragraphs>5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8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Villa</dc:creator>
  <cp:lastModifiedBy>Luca Villa</cp:lastModifiedBy>
  <cp:revision>5</cp:revision>
  <dcterms:created xsi:type="dcterms:W3CDTF">2021-01-11T11:32:00Z</dcterms:created>
  <dcterms:modified xsi:type="dcterms:W3CDTF">2021-02-02T08:49:00Z</dcterms:modified>
</cp:coreProperties>
</file>